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D6956" w14:textId="77777777" w:rsidR="00EB736C" w:rsidRPr="00EB736C" w:rsidRDefault="00EB736C" w:rsidP="00EB736C">
      <w:pPr>
        <w:rPr>
          <w:b/>
          <w:bCs/>
        </w:rPr>
      </w:pPr>
      <w:r w:rsidRPr="00EB736C">
        <w:rPr>
          <w:rFonts w:hint="eastAsia"/>
          <w:b/>
          <w:bCs/>
        </w:rPr>
        <w:t>Supplementary Material</w:t>
      </w:r>
    </w:p>
    <w:p w14:paraId="40AEE634" w14:textId="77777777" w:rsidR="00EB736C" w:rsidRPr="00EB736C" w:rsidRDefault="00EB736C" w:rsidP="00EB736C">
      <w:pPr>
        <w:rPr>
          <w:b/>
          <w:bCs/>
        </w:rPr>
      </w:pPr>
      <w:r w:rsidRPr="00EB736C">
        <w:rPr>
          <w:rFonts w:hint="eastAsia"/>
          <w:b/>
          <w:bCs/>
        </w:rPr>
        <w:t xml:space="preserve">Supplementary Table 1. Reported eQTL effects of credible set variants </w:t>
      </w:r>
      <w:r w:rsidRPr="00EB736C">
        <w:rPr>
          <w:b/>
          <w:bCs/>
        </w:rPr>
        <w:t>rs706785</w:t>
      </w:r>
      <w:r w:rsidRPr="00EB736C">
        <w:rPr>
          <w:rFonts w:hint="eastAsia"/>
          <w:b/>
          <w:bCs/>
        </w:rPr>
        <w:t xml:space="preserve">, </w:t>
      </w:r>
      <w:r w:rsidRPr="00EB736C">
        <w:rPr>
          <w:b/>
          <w:bCs/>
        </w:rPr>
        <w:t>rs694851</w:t>
      </w:r>
      <w:r w:rsidRPr="00EB736C">
        <w:rPr>
          <w:rFonts w:hint="eastAsia"/>
          <w:b/>
          <w:bCs/>
        </w:rPr>
        <w:t xml:space="preserve">, and </w:t>
      </w:r>
      <w:r w:rsidRPr="00EB736C">
        <w:rPr>
          <w:b/>
          <w:bCs/>
        </w:rPr>
        <w:t>rs615382</w:t>
      </w:r>
    </w:p>
    <w:tbl>
      <w:tblPr>
        <w:tblW w:w="103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"/>
        <w:gridCol w:w="1613"/>
        <w:gridCol w:w="4430"/>
        <w:gridCol w:w="1126"/>
        <w:gridCol w:w="1039"/>
        <w:gridCol w:w="638"/>
        <w:gridCol w:w="678"/>
        <w:gridCol w:w="1399"/>
      </w:tblGrid>
      <w:tr w:rsidR="00EB736C" w:rsidRPr="00EB736C" w14:paraId="44EB6F48" w14:textId="77777777" w:rsidTr="00664BB3">
        <w:trPr>
          <w:trHeight w:val="225"/>
        </w:trPr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22A31" w14:textId="77777777" w:rsidR="00EB736C" w:rsidRPr="00EB736C" w:rsidRDefault="00EB736C" w:rsidP="00EB736C">
            <w:pPr>
              <w:rPr>
                <w:b/>
                <w:bCs/>
              </w:rPr>
            </w:pPr>
            <w:r w:rsidRPr="00EB736C">
              <w:rPr>
                <w:b/>
                <w:bCs/>
              </w:rPr>
              <w:t>rsID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505A" w14:textId="77777777" w:rsidR="00EB736C" w:rsidRPr="00EB736C" w:rsidRDefault="00EB736C" w:rsidP="00EB736C">
            <w:pPr>
              <w:rPr>
                <w:b/>
                <w:bCs/>
              </w:rPr>
            </w:pPr>
            <w:r w:rsidRPr="00EB736C">
              <w:rPr>
                <w:b/>
                <w:bCs/>
              </w:rPr>
              <w:t>DB</w:t>
            </w:r>
            <w:r w:rsidRPr="00EB736C">
              <w:rPr>
                <w:rFonts w:hint="eastAsia"/>
                <w:b/>
                <w:bCs/>
              </w:rPr>
              <w:t>*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492A" w14:textId="77777777" w:rsidR="00EB736C" w:rsidRPr="00EB736C" w:rsidRDefault="00EB736C" w:rsidP="00EB736C">
            <w:pPr>
              <w:rPr>
                <w:b/>
                <w:bCs/>
              </w:rPr>
            </w:pPr>
            <w:r w:rsidRPr="00EB736C">
              <w:rPr>
                <w:b/>
                <w:bCs/>
              </w:rPr>
              <w:t>Tissue</w:t>
            </w:r>
            <w:r w:rsidRPr="00EB736C">
              <w:rPr>
                <w:rFonts w:hint="eastAsia"/>
                <w:b/>
                <w:bCs/>
              </w:rPr>
              <w:t>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9A22" w14:textId="77777777" w:rsidR="00EB736C" w:rsidRPr="00EB736C" w:rsidRDefault="00EB736C" w:rsidP="00EB736C">
            <w:pPr>
              <w:rPr>
                <w:b/>
                <w:bCs/>
              </w:rPr>
            </w:pPr>
            <w:r w:rsidRPr="00EB736C">
              <w:rPr>
                <w:b/>
                <w:bCs/>
              </w:rPr>
              <w:t>Symbol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0E4D" w14:textId="77777777" w:rsidR="00EB736C" w:rsidRPr="00EB736C" w:rsidRDefault="00EB736C" w:rsidP="00EB736C">
            <w:pPr>
              <w:rPr>
                <w:b/>
                <w:bCs/>
              </w:rPr>
            </w:pPr>
            <w:r w:rsidRPr="00EB736C">
              <w:rPr>
                <w:b/>
                <w:bCs/>
              </w:rPr>
              <w:t>Effect allel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74DE" w14:textId="77777777" w:rsidR="00EB736C" w:rsidRPr="00EB736C" w:rsidRDefault="00EB736C" w:rsidP="00EB736C">
            <w:pPr>
              <w:rPr>
                <w:b/>
                <w:bCs/>
              </w:rPr>
            </w:pPr>
            <w:r w:rsidRPr="00EB736C">
              <w:rPr>
                <w:b/>
                <w:bCs/>
              </w:rPr>
              <w:t>Stat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3AC6" w14:textId="77777777" w:rsidR="00EB736C" w:rsidRPr="00EB736C" w:rsidRDefault="00EB736C" w:rsidP="00EB736C">
            <w:pPr>
              <w:rPr>
                <w:b/>
                <w:bCs/>
              </w:rPr>
            </w:pPr>
            <w:r w:rsidRPr="00EB736C">
              <w:rPr>
                <w:b/>
                <w:bCs/>
              </w:rPr>
              <w:t>P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7466" w14:textId="77777777" w:rsidR="00EB736C" w:rsidRPr="00EB736C" w:rsidRDefault="00EB736C" w:rsidP="00EB736C">
            <w:pPr>
              <w:rPr>
                <w:b/>
                <w:bCs/>
              </w:rPr>
            </w:pPr>
            <w:r w:rsidRPr="00EB736C">
              <w:rPr>
                <w:b/>
                <w:bCs/>
              </w:rPr>
              <w:t>FDR-corrected P</w:t>
            </w:r>
          </w:p>
        </w:tc>
      </w:tr>
      <w:tr w:rsidR="00EB736C" w:rsidRPr="00EB736C" w14:paraId="3B766EB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EB29" w14:textId="77777777" w:rsidR="00EB736C" w:rsidRPr="00EB736C" w:rsidRDefault="00EB736C" w:rsidP="00EB736C">
            <w:bookmarkStart w:id="0" w:name="_Hlk183373339"/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ABE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635E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C68B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ERS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195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7DD" w14:textId="77777777" w:rsidR="00EB736C" w:rsidRPr="00EB736C" w:rsidRDefault="00EB736C" w:rsidP="00EB736C">
            <w:r w:rsidRPr="00EB736C">
              <w:t>-15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BEBE" w14:textId="77777777" w:rsidR="00EB736C" w:rsidRPr="00EB736C" w:rsidRDefault="00EB736C" w:rsidP="00EB736C">
            <w:r w:rsidRPr="00EB736C">
              <w:t>1.7E-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6778" w14:textId="77777777" w:rsidR="00EB736C" w:rsidRPr="00EB736C" w:rsidRDefault="00EB736C" w:rsidP="00EB736C">
            <w:r w:rsidRPr="00EB736C">
              <w:rPr>
                <w:rFonts w:hint="eastAsia"/>
              </w:rPr>
              <w:t>0</w:t>
            </w:r>
          </w:p>
        </w:tc>
      </w:tr>
      <w:tr w:rsidR="00EB736C" w:rsidRPr="00EB736C" w14:paraId="686786A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2426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9754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CF9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C8F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7B52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A585" w14:textId="77777777" w:rsidR="00EB736C" w:rsidRPr="00EB736C" w:rsidRDefault="00EB736C" w:rsidP="00EB736C">
            <w:r w:rsidRPr="00EB736C">
              <w:t>11.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A03" w14:textId="77777777" w:rsidR="00EB736C" w:rsidRPr="00EB736C" w:rsidRDefault="00EB736C" w:rsidP="00EB736C">
            <w:r w:rsidRPr="00EB736C">
              <w:t>1.0E-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81A" w14:textId="77777777" w:rsidR="00EB736C" w:rsidRPr="00EB736C" w:rsidRDefault="00EB736C" w:rsidP="00EB736C">
            <w:r w:rsidRPr="00EB736C">
              <w:rPr>
                <w:rFonts w:hint="eastAsia"/>
              </w:rPr>
              <w:t>0</w:t>
            </w:r>
          </w:p>
        </w:tc>
      </w:tr>
      <w:tr w:rsidR="00EB736C" w:rsidRPr="00EB736C" w14:paraId="6691C684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9700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DA61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8CFD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7FE8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B163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EF18" w14:textId="77777777" w:rsidR="00EB736C" w:rsidRPr="00EB736C" w:rsidRDefault="00EB736C" w:rsidP="00EB736C">
            <w:r w:rsidRPr="00EB736C">
              <w:t>10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342E" w14:textId="77777777" w:rsidR="00EB736C" w:rsidRPr="00EB736C" w:rsidRDefault="00EB736C" w:rsidP="00EB736C">
            <w:r w:rsidRPr="00EB736C">
              <w:t>4.6E-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6E9F" w14:textId="77777777" w:rsidR="00EB736C" w:rsidRPr="00EB736C" w:rsidRDefault="00EB736C" w:rsidP="00EB736C">
            <w:r w:rsidRPr="00EB736C">
              <w:rPr>
                <w:rFonts w:hint="eastAsia"/>
              </w:rPr>
              <w:t>0</w:t>
            </w:r>
          </w:p>
        </w:tc>
      </w:tr>
      <w:bookmarkEnd w:id="0"/>
      <w:tr w:rsidR="00EB736C" w:rsidRPr="00EB736C" w14:paraId="4AEB087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A06E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53B5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25FE" w14:textId="77777777" w:rsidR="00EB736C" w:rsidRPr="00EB736C" w:rsidRDefault="00EB736C" w:rsidP="00EB736C">
            <w:r w:rsidRPr="00EB736C">
              <w:t>TwinsUK_ge_f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3B15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607E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AB6C" w14:textId="77777777" w:rsidR="00EB736C" w:rsidRPr="00EB736C" w:rsidRDefault="00EB736C" w:rsidP="00EB736C">
            <w:r w:rsidRPr="00EB736C">
              <w:t>-0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2C6C" w14:textId="77777777" w:rsidR="00EB736C" w:rsidRPr="00EB736C" w:rsidRDefault="00EB736C" w:rsidP="00EB736C">
            <w:r w:rsidRPr="00EB736C">
              <w:t>3.7E-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EB13" w14:textId="77777777" w:rsidR="00EB736C" w:rsidRPr="00EB736C" w:rsidRDefault="00EB736C" w:rsidP="00EB736C">
            <w:r w:rsidRPr="00EB736C">
              <w:t>1.9E-20</w:t>
            </w:r>
          </w:p>
        </w:tc>
      </w:tr>
      <w:tr w:rsidR="00EB736C" w:rsidRPr="00EB736C" w14:paraId="56A1C39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07BC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769D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B2B" w14:textId="77777777" w:rsidR="00EB736C" w:rsidRPr="00EB736C" w:rsidRDefault="00EB736C" w:rsidP="00EB736C">
            <w:r w:rsidRPr="00EB736C">
              <w:t>Fairfax_2014_IFN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EB1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8182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10A5" w14:textId="77777777" w:rsidR="00EB736C" w:rsidRPr="00EB736C" w:rsidRDefault="00EB736C" w:rsidP="00EB736C">
            <w:r w:rsidRPr="00EB736C">
              <w:t>-0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186" w14:textId="77777777" w:rsidR="00EB736C" w:rsidRPr="00EB736C" w:rsidRDefault="00EB736C" w:rsidP="00EB736C">
            <w:r w:rsidRPr="00EB736C">
              <w:t>3.6E-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EDFC" w14:textId="77777777" w:rsidR="00EB736C" w:rsidRPr="00EB736C" w:rsidRDefault="00EB736C" w:rsidP="00EB736C">
            <w:r w:rsidRPr="00EB736C">
              <w:t>1.8E-14</w:t>
            </w:r>
          </w:p>
        </w:tc>
      </w:tr>
      <w:tr w:rsidR="00EB736C" w:rsidRPr="00EB736C" w14:paraId="51FCBEB0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EE1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45D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4739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1B77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8231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6319" w14:textId="77777777" w:rsidR="00EB736C" w:rsidRPr="00EB736C" w:rsidRDefault="00EB736C" w:rsidP="00EB736C">
            <w:r w:rsidRPr="00EB736C">
              <w:t>-0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92FF" w14:textId="77777777" w:rsidR="00EB736C" w:rsidRPr="00EB736C" w:rsidRDefault="00EB736C" w:rsidP="00EB736C">
            <w:r w:rsidRPr="00EB736C">
              <w:t>3.6E-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D1C" w14:textId="77777777" w:rsidR="00EB736C" w:rsidRPr="00EB736C" w:rsidRDefault="00EB736C" w:rsidP="00EB736C">
            <w:r w:rsidRPr="00EB736C">
              <w:t>8.1E-17</w:t>
            </w:r>
          </w:p>
        </w:tc>
      </w:tr>
      <w:tr w:rsidR="00EB736C" w:rsidRPr="00EB736C" w14:paraId="2B6103B4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4386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BF7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05DE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E5E5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0A3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ED03" w14:textId="77777777" w:rsidR="00EB736C" w:rsidRPr="00EB736C" w:rsidRDefault="00EB736C" w:rsidP="00EB736C">
            <w:r w:rsidRPr="00EB736C">
              <w:t>7.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716" w14:textId="77777777" w:rsidR="00EB736C" w:rsidRPr="00EB736C" w:rsidRDefault="00EB736C" w:rsidP="00EB736C">
            <w:r w:rsidRPr="00EB736C">
              <w:t>6.3E-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6F85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1DA35668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E7AF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EF81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3EA" w14:textId="77777777" w:rsidR="00EB736C" w:rsidRPr="00EB736C" w:rsidRDefault="00EB736C" w:rsidP="00EB736C">
            <w:r w:rsidRPr="00EB736C">
              <w:t>Fairfax_2014_IFN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FDC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B51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3ECE" w14:textId="77777777" w:rsidR="00EB736C" w:rsidRPr="00EB736C" w:rsidRDefault="00EB736C" w:rsidP="00EB736C">
            <w:r w:rsidRPr="00EB736C">
              <w:t>-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2C2" w14:textId="77777777" w:rsidR="00EB736C" w:rsidRPr="00EB736C" w:rsidRDefault="00EB736C" w:rsidP="00EB736C">
            <w:r w:rsidRPr="00EB736C">
              <w:t>5.0E-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1DD" w14:textId="77777777" w:rsidR="00EB736C" w:rsidRPr="00EB736C" w:rsidRDefault="00EB736C" w:rsidP="00EB736C">
            <w:r w:rsidRPr="00EB736C">
              <w:t>2.5E-07</w:t>
            </w:r>
          </w:p>
        </w:tc>
      </w:tr>
      <w:tr w:rsidR="00EB736C" w:rsidRPr="00EB736C" w14:paraId="46D40A6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9353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BD4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1217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E089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BBFE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B90C" w14:textId="77777777" w:rsidR="00EB736C" w:rsidRPr="00EB736C" w:rsidRDefault="00EB736C" w:rsidP="00EB736C">
            <w:r w:rsidRPr="00EB736C">
              <w:t>-0.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B68F" w14:textId="77777777" w:rsidR="00EB736C" w:rsidRPr="00EB736C" w:rsidRDefault="00EB736C" w:rsidP="00EB736C">
            <w:r w:rsidRPr="00EB736C">
              <w:t>1.3E-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471" w14:textId="77777777" w:rsidR="00EB736C" w:rsidRPr="00EB736C" w:rsidRDefault="00EB736C" w:rsidP="00EB736C">
            <w:r w:rsidRPr="00EB736C">
              <w:t>4.8E-11</w:t>
            </w:r>
          </w:p>
        </w:tc>
      </w:tr>
      <w:tr w:rsidR="00EB736C" w:rsidRPr="00EB736C" w14:paraId="48918694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2871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64E6" w14:textId="77777777" w:rsidR="00EB736C" w:rsidRPr="00EB736C" w:rsidRDefault="00EB736C" w:rsidP="00EB736C">
            <w:r w:rsidRPr="00EB736C">
              <w:t>BIOSQTL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89F8" w14:textId="77777777" w:rsidR="00EB736C" w:rsidRPr="00EB736C" w:rsidRDefault="00EB736C" w:rsidP="00EB736C">
            <w:r w:rsidRPr="00EB736C">
              <w:t>BIOS_eQTL_gene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D4B2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9631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45C" w14:textId="77777777" w:rsidR="00EB736C" w:rsidRPr="00EB736C" w:rsidRDefault="00EB736C" w:rsidP="00EB736C">
            <w:r w:rsidRPr="00EB736C">
              <w:t>6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101B" w14:textId="77777777" w:rsidR="00EB736C" w:rsidRPr="00EB736C" w:rsidRDefault="00EB736C" w:rsidP="00EB736C">
            <w:r w:rsidRPr="00EB736C">
              <w:t>3.2E-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97C1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3C0DA479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FD7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76F1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B8FF" w14:textId="77777777" w:rsidR="00EB736C" w:rsidRPr="00EB736C" w:rsidRDefault="00EB736C" w:rsidP="00EB736C">
            <w:r w:rsidRPr="00EB736C">
              <w:t>Fairfax_2014_na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004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7D4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C9B4" w14:textId="77777777" w:rsidR="00EB736C" w:rsidRPr="00EB736C" w:rsidRDefault="00EB736C" w:rsidP="00EB736C">
            <w:r w:rsidRPr="00EB736C">
              <w:t>-0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E87E" w14:textId="77777777" w:rsidR="00EB736C" w:rsidRPr="00EB736C" w:rsidRDefault="00EB736C" w:rsidP="00EB736C">
            <w:r w:rsidRPr="00EB736C">
              <w:t>4.4E-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E50A" w14:textId="77777777" w:rsidR="00EB736C" w:rsidRPr="00EB736C" w:rsidRDefault="00EB736C" w:rsidP="00EB736C">
            <w:r w:rsidRPr="00EB736C">
              <w:t>2.2E-06</w:t>
            </w:r>
          </w:p>
        </w:tc>
      </w:tr>
      <w:tr w:rsidR="00EB736C" w:rsidRPr="00EB736C" w14:paraId="682042E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88C0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2F1" w14:textId="77777777" w:rsidR="00EB736C" w:rsidRPr="00EB736C" w:rsidRDefault="00EB736C" w:rsidP="00EB736C">
            <w:r w:rsidRPr="00EB736C">
              <w:t>BIOSQTL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2E52" w14:textId="77777777" w:rsidR="00EB736C" w:rsidRPr="00EB736C" w:rsidRDefault="00EB736C" w:rsidP="00EB736C">
            <w:r w:rsidRPr="00EB736C">
              <w:t>BIOS_eQTL_gene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F785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38F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53BC" w14:textId="77777777" w:rsidR="00EB736C" w:rsidRPr="00EB736C" w:rsidRDefault="00EB736C" w:rsidP="00EB736C">
            <w:r w:rsidRPr="00EB736C">
              <w:t>5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485" w14:textId="77777777" w:rsidR="00EB736C" w:rsidRPr="00EB736C" w:rsidRDefault="00EB736C" w:rsidP="00EB736C">
            <w:r w:rsidRPr="00EB736C">
              <w:t>2.4E-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842" w14:textId="77777777" w:rsidR="00EB736C" w:rsidRPr="00EB736C" w:rsidRDefault="00EB736C" w:rsidP="00EB736C">
            <w:r w:rsidRPr="00EB736C">
              <w:t>6.1E-06</w:t>
            </w:r>
          </w:p>
        </w:tc>
      </w:tr>
      <w:tr w:rsidR="00EB736C" w:rsidRPr="00EB736C" w14:paraId="2DCF953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6DF7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7DD6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642A" w14:textId="77777777" w:rsidR="00EB736C" w:rsidRPr="00EB736C" w:rsidRDefault="00EB736C" w:rsidP="00EB736C">
            <w:r w:rsidRPr="00EB736C">
              <w:t>Breast_Mammary_Tiss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EF9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E012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BE73" w14:textId="77777777" w:rsidR="00EB736C" w:rsidRPr="00EB736C" w:rsidRDefault="00EB736C" w:rsidP="00EB736C">
            <w:r w:rsidRPr="00EB736C">
              <w:t>-0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062F" w14:textId="77777777" w:rsidR="00EB736C" w:rsidRPr="00EB736C" w:rsidRDefault="00EB736C" w:rsidP="00EB736C">
            <w:r w:rsidRPr="00EB736C">
              <w:t>1.2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330F" w14:textId="77777777" w:rsidR="00EB736C" w:rsidRPr="00EB736C" w:rsidRDefault="00EB736C" w:rsidP="00EB736C">
            <w:r w:rsidRPr="00EB736C">
              <w:t>5.6E-07</w:t>
            </w:r>
          </w:p>
        </w:tc>
      </w:tr>
      <w:tr w:rsidR="00EB736C" w:rsidRPr="00EB736C" w14:paraId="2D47527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9BB3" w14:textId="77777777" w:rsidR="00EB736C" w:rsidRPr="00EB736C" w:rsidRDefault="00EB736C" w:rsidP="00EB736C">
            <w:r w:rsidRPr="00EB736C">
              <w:lastRenderedPageBreak/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D128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CF0A" w14:textId="77777777" w:rsidR="00EB736C" w:rsidRPr="00EB736C" w:rsidRDefault="00EB736C" w:rsidP="00EB736C">
            <w:r w:rsidRPr="00EB736C">
              <w:t>Brain_Nucleus_accumbens_basal_gangl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E8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035D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B89C" w14:textId="77777777" w:rsidR="00EB736C" w:rsidRPr="00EB736C" w:rsidRDefault="00EB736C" w:rsidP="00EB736C">
            <w:r w:rsidRPr="00EB736C"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30DB" w14:textId="77777777" w:rsidR="00EB736C" w:rsidRPr="00EB736C" w:rsidRDefault="00EB736C" w:rsidP="00EB736C">
            <w:r w:rsidRPr="00EB736C">
              <w:t>1.5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28E3" w14:textId="77777777" w:rsidR="00EB736C" w:rsidRPr="00EB736C" w:rsidRDefault="00EB736C" w:rsidP="00EB736C">
            <w:r w:rsidRPr="00EB736C">
              <w:t>2.1E-14</w:t>
            </w:r>
          </w:p>
        </w:tc>
      </w:tr>
      <w:tr w:rsidR="00EB736C" w:rsidRPr="00EB736C" w14:paraId="0E0CFA48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D248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D917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565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4598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SMARCD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B103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7CF0" w14:textId="77777777" w:rsidR="00EB736C" w:rsidRPr="00EB736C" w:rsidRDefault="00EB736C" w:rsidP="00EB736C">
            <w:r w:rsidRPr="00EB736C">
              <w:t>5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A32F" w14:textId="77777777" w:rsidR="00EB736C" w:rsidRPr="00EB736C" w:rsidRDefault="00EB736C" w:rsidP="00EB736C">
            <w:r w:rsidRPr="00EB736C">
              <w:t>2.3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0B0E" w14:textId="77777777" w:rsidR="00EB736C" w:rsidRPr="00EB736C" w:rsidRDefault="00EB736C" w:rsidP="00EB736C">
            <w:r w:rsidRPr="00EB736C">
              <w:t>7.7E-04</w:t>
            </w:r>
          </w:p>
        </w:tc>
      </w:tr>
      <w:tr w:rsidR="00EB736C" w:rsidRPr="00EB736C" w14:paraId="2B83C1CE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6450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27D5" w14:textId="77777777" w:rsidR="00EB736C" w:rsidRPr="00EB736C" w:rsidRDefault="00EB736C" w:rsidP="00EB736C">
            <w:r w:rsidRPr="00EB736C">
              <w:t>GTEx/v6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D6E5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D1B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1CD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829" w14:textId="77777777" w:rsidR="00EB736C" w:rsidRPr="00EB736C" w:rsidRDefault="00EB736C" w:rsidP="00EB736C">
            <w:r w:rsidRPr="00EB736C">
              <w:t>-5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99B3" w14:textId="77777777" w:rsidR="00EB736C" w:rsidRPr="00EB736C" w:rsidRDefault="00EB736C" w:rsidP="00EB736C">
            <w:r w:rsidRPr="00EB736C">
              <w:t>2.8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397A" w14:textId="77777777" w:rsidR="00EB736C" w:rsidRPr="00EB736C" w:rsidRDefault="00EB736C" w:rsidP="00EB736C">
            <w:r w:rsidRPr="00EB736C">
              <w:t>2.7E-04</w:t>
            </w:r>
          </w:p>
        </w:tc>
      </w:tr>
      <w:tr w:rsidR="00EB736C" w:rsidRPr="00EB736C" w14:paraId="0811F814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D66C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E39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D9D" w14:textId="77777777" w:rsidR="00EB736C" w:rsidRPr="00EB736C" w:rsidRDefault="00EB736C" w:rsidP="00EB736C">
            <w:r w:rsidRPr="00EB736C">
              <w:t>Breast_Mammary_Tiss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B202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C5A1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6F3A" w14:textId="77777777" w:rsidR="00EB736C" w:rsidRPr="00EB736C" w:rsidRDefault="00EB736C" w:rsidP="00EB736C">
            <w:r w:rsidRPr="00EB736C">
              <w:t>-0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F7B0" w14:textId="77777777" w:rsidR="00EB736C" w:rsidRPr="00EB736C" w:rsidRDefault="00EB736C" w:rsidP="00EB736C">
            <w:r w:rsidRPr="00EB736C">
              <w:t>6.2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D8E8" w14:textId="77777777" w:rsidR="00EB736C" w:rsidRPr="00EB736C" w:rsidRDefault="00EB736C" w:rsidP="00EB736C">
            <w:r w:rsidRPr="00EB736C">
              <w:t>5.4E-06</w:t>
            </w:r>
          </w:p>
        </w:tc>
      </w:tr>
      <w:tr w:rsidR="00EB736C" w:rsidRPr="00EB736C" w14:paraId="225F3F2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8CB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00E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40E6" w14:textId="77777777" w:rsidR="00EB736C" w:rsidRPr="00EB736C" w:rsidRDefault="00EB736C" w:rsidP="00EB736C">
            <w:r w:rsidRPr="00EB736C">
              <w:t>Muscle_Skele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7C0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639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6357" w14:textId="77777777" w:rsidR="00EB736C" w:rsidRPr="00EB736C" w:rsidRDefault="00EB736C" w:rsidP="00EB736C">
            <w:r w:rsidRPr="00EB736C"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B0CA" w14:textId="77777777" w:rsidR="00EB736C" w:rsidRPr="00EB736C" w:rsidRDefault="00EB736C" w:rsidP="00EB736C">
            <w:r w:rsidRPr="00EB736C">
              <w:t>9.6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E0FF" w14:textId="77777777" w:rsidR="00EB736C" w:rsidRPr="00EB736C" w:rsidRDefault="00EB736C" w:rsidP="00EB736C">
            <w:r w:rsidRPr="00EB736C">
              <w:t>1.8E-20</w:t>
            </w:r>
          </w:p>
        </w:tc>
      </w:tr>
      <w:tr w:rsidR="00EB736C" w:rsidRPr="00EB736C" w14:paraId="514B1F80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5F17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C29C" w14:textId="77777777" w:rsidR="00EB736C" w:rsidRPr="00EB736C" w:rsidRDefault="00EB736C" w:rsidP="00EB736C">
            <w:r w:rsidRPr="00EB736C">
              <w:t>BIOSQTL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891" w14:textId="77777777" w:rsidR="00EB736C" w:rsidRPr="00EB736C" w:rsidRDefault="00EB736C" w:rsidP="00EB736C">
            <w:r w:rsidRPr="00EB736C">
              <w:t>BIOS_eQTL_gene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78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B584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E86" w14:textId="77777777" w:rsidR="00EB736C" w:rsidRPr="00EB736C" w:rsidRDefault="00EB736C" w:rsidP="00EB736C">
            <w:r w:rsidRPr="00EB736C">
              <w:t>4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9602" w14:textId="77777777" w:rsidR="00EB736C" w:rsidRPr="00EB736C" w:rsidRDefault="00EB736C" w:rsidP="00EB736C">
            <w:r w:rsidRPr="00EB736C">
              <w:t>1.6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CA2E" w14:textId="77777777" w:rsidR="00EB736C" w:rsidRPr="00EB736C" w:rsidRDefault="00EB736C" w:rsidP="00EB736C">
            <w:r w:rsidRPr="00EB736C">
              <w:t>1.3E-03</w:t>
            </w:r>
          </w:p>
        </w:tc>
      </w:tr>
      <w:tr w:rsidR="00EB736C" w:rsidRPr="00EB736C" w14:paraId="39EAC2F1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54B4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6A1D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384" w14:textId="77777777" w:rsidR="00EB736C" w:rsidRPr="00EB736C" w:rsidRDefault="00EB736C" w:rsidP="00EB736C">
            <w:r w:rsidRPr="00EB736C">
              <w:t>Whole_Bloo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D5A5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FADA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43DB" w14:textId="77777777" w:rsidR="00EB736C" w:rsidRPr="00EB736C" w:rsidRDefault="00EB736C" w:rsidP="00EB736C">
            <w:r w:rsidRPr="00EB736C">
              <w:t>-0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E70C" w14:textId="77777777" w:rsidR="00EB736C" w:rsidRPr="00EB736C" w:rsidRDefault="00EB736C" w:rsidP="00EB736C">
            <w:r w:rsidRPr="00EB736C">
              <w:t>6.1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3EF" w14:textId="77777777" w:rsidR="00EB736C" w:rsidRPr="00EB736C" w:rsidRDefault="00EB736C" w:rsidP="00EB736C">
            <w:r w:rsidRPr="00EB736C">
              <w:t>4.3E-05</w:t>
            </w:r>
          </w:p>
        </w:tc>
      </w:tr>
      <w:tr w:rsidR="00EB736C" w:rsidRPr="00EB736C" w14:paraId="25F25301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7D73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B1A4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D00" w14:textId="77777777" w:rsidR="00EB736C" w:rsidRPr="00EB736C" w:rsidRDefault="00EB736C" w:rsidP="00EB736C">
            <w:r w:rsidRPr="00EB736C">
              <w:t>Fairfax_2014_na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4C79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7EC6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29FA" w14:textId="77777777" w:rsidR="00EB736C" w:rsidRPr="00EB736C" w:rsidRDefault="00EB736C" w:rsidP="00EB736C">
            <w:r w:rsidRPr="00EB736C">
              <w:t>-0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3091" w14:textId="77777777" w:rsidR="00EB736C" w:rsidRPr="00EB736C" w:rsidRDefault="00EB736C" w:rsidP="00EB736C">
            <w:r w:rsidRPr="00EB736C">
              <w:t>8.5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EEDD" w14:textId="77777777" w:rsidR="00EB736C" w:rsidRPr="00EB736C" w:rsidRDefault="00EB736C" w:rsidP="00EB736C">
            <w:r w:rsidRPr="00EB736C">
              <w:t>4.2E-02</w:t>
            </w:r>
          </w:p>
        </w:tc>
      </w:tr>
      <w:tr w:rsidR="00EB736C" w:rsidRPr="00EB736C" w14:paraId="6571F63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21D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E793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8D4" w14:textId="77777777" w:rsidR="00EB736C" w:rsidRPr="00EB736C" w:rsidRDefault="00EB736C" w:rsidP="00EB736C">
            <w:r w:rsidRPr="00EB736C">
              <w:t>Adipose_Visceral_Oment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8B4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CC80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1176" w14:textId="77777777" w:rsidR="00EB736C" w:rsidRPr="00EB736C" w:rsidRDefault="00EB736C" w:rsidP="00EB736C">
            <w:r w:rsidRPr="00EB736C">
              <w:t>-0.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8FDE" w14:textId="77777777" w:rsidR="00EB736C" w:rsidRPr="00EB736C" w:rsidRDefault="00EB736C" w:rsidP="00EB736C">
            <w:r w:rsidRPr="00EB736C">
              <w:t>1.2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13BD" w14:textId="77777777" w:rsidR="00EB736C" w:rsidRPr="00EB736C" w:rsidRDefault="00EB736C" w:rsidP="00EB736C">
            <w:r w:rsidRPr="00EB736C">
              <w:t>3.2E-06</w:t>
            </w:r>
          </w:p>
        </w:tc>
      </w:tr>
      <w:tr w:rsidR="00EB736C" w:rsidRPr="00EB736C" w14:paraId="24308C4B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F9BD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120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1DD1" w14:textId="77777777" w:rsidR="00EB736C" w:rsidRPr="00EB736C" w:rsidRDefault="00EB736C" w:rsidP="00EB736C">
            <w:r w:rsidRPr="00EB736C">
              <w:t>Muscle_Skele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C8EB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D216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735A" w14:textId="77777777" w:rsidR="00EB736C" w:rsidRPr="00EB736C" w:rsidRDefault="00EB736C" w:rsidP="00EB736C">
            <w:r w:rsidRPr="00EB736C">
              <w:t>0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29F8" w14:textId="77777777" w:rsidR="00EB736C" w:rsidRPr="00EB736C" w:rsidRDefault="00EB736C" w:rsidP="00EB736C">
            <w:r w:rsidRPr="00EB736C">
              <w:t>1.5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0CFA" w14:textId="77777777" w:rsidR="00EB736C" w:rsidRPr="00EB736C" w:rsidRDefault="00EB736C" w:rsidP="00EB736C">
            <w:r w:rsidRPr="00EB736C">
              <w:t>3.0E-08</w:t>
            </w:r>
          </w:p>
        </w:tc>
      </w:tr>
      <w:tr w:rsidR="00EB736C" w:rsidRPr="00EB736C" w14:paraId="43988DD8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D8EF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31CD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4B62" w14:textId="77777777" w:rsidR="00EB736C" w:rsidRPr="00EB736C" w:rsidRDefault="00EB736C" w:rsidP="00EB736C">
            <w:r w:rsidRPr="00EB736C">
              <w:t>Breast_Mammary_Tiss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B422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QP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6BC6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239" w14:textId="77777777" w:rsidR="00EB736C" w:rsidRPr="00EB736C" w:rsidRDefault="00EB736C" w:rsidP="00EB736C">
            <w:r w:rsidRPr="00EB736C">
              <w:t>-0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86DC" w14:textId="77777777" w:rsidR="00EB736C" w:rsidRPr="00EB736C" w:rsidRDefault="00EB736C" w:rsidP="00EB736C">
            <w:r w:rsidRPr="00EB736C">
              <w:t>1.6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D07" w14:textId="77777777" w:rsidR="00EB736C" w:rsidRPr="00EB736C" w:rsidRDefault="00EB736C" w:rsidP="00EB736C">
            <w:r w:rsidRPr="00EB736C">
              <w:t>1.0E-04</w:t>
            </w:r>
          </w:p>
        </w:tc>
      </w:tr>
      <w:tr w:rsidR="00EB736C" w:rsidRPr="00EB736C" w14:paraId="0A349961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6B50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FB8" w14:textId="77777777" w:rsidR="00EB736C" w:rsidRPr="00EB736C" w:rsidRDefault="00EB736C" w:rsidP="00EB736C">
            <w:r w:rsidRPr="00EB736C">
              <w:t>GTEx/v6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FA6" w14:textId="77777777" w:rsidR="00EB736C" w:rsidRPr="00EB736C" w:rsidRDefault="00EB736C" w:rsidP="00EB736C">
            <w:r w:rsidRPr="00EB736C">
              <w:t>Cells_Transformed_fibroblas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19EB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FMNL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4BAC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F6B4" w14:textId="77777777" w:rsidR="00EB736C" w:rsidRPr="00EB736C" w:rsidRDefault="00EB736C" w:rsidP="00EB736C">
            <w:r w:rsidRPr="00EB736C">
              <w:t>-4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1C8C" w14:textId="77777777" w:rsidR="00EB736C" w:rsidRPr="00EB736C" w:rsidRDefault="00EB736C" w:rsidP="00EB736C">
            <w:r w:rsidRPr="00EB736C">
              <w:t>2.4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19CD" w14:textId="77777777" w:rsidR="00EB736C" w:rsidRPr="00EB736C" w:rsidRDefault="00EB736C" w:rsidP="00EB736C">
            <w:r w:rsidRPr="00EB736C">
              <w:t>2.5E-02</w:t>
            </w:r>
          </w:p>
        </w:tc>
      </w:tr>
      <w:tr w:rsidR="00EB736C" w:rsidRPr="00EB736C" w14:paraId="6289CDAE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D1CB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0B05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BA72" w14:textId="77777777" w:rsidR="00EB736C" w:rsidRPr="00EB736C" w:rsidRDefault="00EB736C" w:rsidP="00EB736C">
            <w:r w:rsidRPr="00EB736C">
              <w:t>Esophagus_Gastroesophageal_Jun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9C6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FD8B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A233" w14:textId="77777777" w:rsidR="00EB736C" w:rsidRPr="00EB736C" w:rsidRDefault="00EB736C" w:rsidP="00EB736C">
            <w:r w:rsidRPr="00EB736C"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D29" w14:textId="77777777" w:rsidR="00EB736C" w:rsidRPr="00EB736C" w:rsidRDefault="00EB736C" w:rsidP="00EB736C">
            <w:r w:rsidRPr="00EB736C">
              <w:t>2.5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78A" w14:textId="77777777" w:rsidR="00EB736C" w:rsidRPr="00EB736C" w:rsidRDefault="00EB736C" w:rsidP="00EB736C">
            <w:r w:rsidRPr="00EB736C">
              <w:t>2.6E-16</w:t>
            </w:r>
          </w:p>
        </w:tc>
      </w:tr>
      <w:tr w:rsidR="00EB736C" w:rsidRPr="00EB736C" w14:paraId="23983D3F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727D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FCED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EFEF" w14:textId="77777777" w:rsidR="00EB736C" w:rsidRPr="00EB736C" w:rsidRDefault="00EB736C" w:rsidP="00EB736C">
            <w:r w:rsidRPr="00EB736C">
              <w:t>Heart_Left_Ventric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638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8190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5D96" w14:textId="77777777" w:rsidR="00EB736C" w:rsidRPr="00EB736C" w:rsidRDefault="00EB736C" w:rsidP="00EB736C">
            <w:r w:rsidRPr="00EB736C"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906" w14:textId="77777777" w:rsidR="00EB736C" w:rsidRPr="00EB736C" w:rsidRDefault="00EB736C" w:rsidP="00EB736C">
            <w:r w:rsidRPr="00EB736C">
              <w:t>3.3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1A99" w14:textId="77777777" w:rsidR="00EB736C" w:rsidRPr="00EB736C" w:rsidRDefault="00EB736C" w:rsidP="00EB736C">
            <w:r w:rsidRPr="00EB736C">
              <w:t>5.2E-09</w:t>
            </w:r>
          </w:p>
        </w:tc>
      </w:tr>
      <w:tr w:rsidR="00EB736C" w:rsidRPr="00EB736C" w14:paraId="11DA939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4F50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7719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B50E" w14:textId="77777777" w:rsidR="00EB736C" w:rsidRPr="00EB736C" w:rsidRDefault="00EB736C" w:rsidP="00EB736C">
            <w:r w:rsidRPr="00EB736C">
              <w:t>Adipose_Visceral_Oment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8BB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QP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C237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722" w14:textId="77777777" w:rsidR="00EB736C" w:rsidRPr="00EB736C" w:rsidRDefault="00EB736C" w:rsidP="00EB736C">
            <w:r w:rsidRPr="00EB736C">
              <w:t>-0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76A2" w14:textId="77777777" w:rsidR="00EB736C" w:rsidRPr="00EB736C" w:rsidRDefault="00EB736C" w:rsidP="00EB736C">
            <w:r w:rsidRPr="00EB736C">
              <w:t>3.3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F22E" w14:textId="77777777" w:rsidR="00EB736C" w:rsidRPr="00EB736C" w:rsidRDefault="00EB736C" w:rsidP="00EB736C">
            <w:r w:rsidRPr="00EB736C">
              <w:t>1.3E-02</w:t>
            </w:r>
          </w:p>
        </w:tc>
      </w:tr>
      <w:tr w:rsidR="00EB736C" w:rsidRPr="00EB736C" w14:paraId="184ADC0F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1F1C" w14:textId="77777777" w:rsidR="00EB736C" w:rsidRPr="00EB736C" w:rsidRDefault="00EB736C" w:rsidP="00EB736C">
            <w:r w:rsidRPr="00EB736C">
              <w:lastRenderedPageBreak/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2B32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F594" w14:textId="77777777" w:rsidR="00EB736C" w:rsidRPr="00EB736C" w:rsidRDefault="00EB736C" w:rsidP="00EB736C">
            <w:r w:rsidRPr="00EB736C">
              <w:t>Heart_Left_Ventric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157D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5DD0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C2B6" w14:textId="77777777" w:rsidR="00EB736C" w:rsidRPr="00EB736C" w:rsidRDefault="00EB736C" w:rsidP="00EB736C">
            <w:r w:rsidRPr="00EB736C">
              <w:t>0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AB43" w14:textId="77777777" w:rsidR="00EB736C" w:rsidRPr="00EB736C" w:rsidRDefault="00EB736C" w:rsidP="00EB736C">
            <w:r w:rsidRPr="00EB736C">
              <w:t>7.1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FCE" w14:textId="77777777" w:rsidR="00EB736C" w:rsidRPr="00EB736C" w:rsidRDefault="00EB736C" w:rsidP="00EB736C">
            <w:r w:rsidRPr="00EB736C">
              <w:t>4.6E-18</w:t>
            </w:r>
          </w:p>
        </w:tc>
      </w:tr>
      <w:tr w:rsidR="00EB736C" w:rsidRPr="00EB736C" w14:paraId="6346E46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E419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2D9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86A" w14:textId="77777777" w:rsidR="00EB736C" w:rsidRPr="00EB736C" w:rsidRDefault="00EB736C" w:rsidP="00EB736C">
            <w:r w:rsidRPr="00EB736C">
              <w:t>Nerve_Tibi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5C39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ERS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B5A7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899" w14:textId="77777777" w:rsidR="00EB736C" w:rsidRPr="00EB736C" w:rsidRDefault="00EB736C" w:rsidP="00EB736C">
            <w:r w:rsidRPr="00EB736C"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5083" w14:textId="77777777" w:rsidR="00EB736C" w:rsidRPr="00EB736C" w:rsidRDefault="00EB736C" w:rsidP="00EB736C">
            <w:r w:rsidRPr="00EB736C">
              <w:t>7.8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DA5" w14:textId="77777777" w:rsidR="00EB736C" w:rsidRPr="00EB736C" w:rsidRDefault="00EB736C" w:rsidP="00EB736C">
            <w:r w:rsidRPr="00EB736C">
              <w:t>2.7E-31</w:t>
            </w:r>
          </w:p>
        </w:tc>
      </w:tr>
      <w:tr w:rsidR="00EB736C" w:rsidRPr="00EB736C" w14:paraId="426ECBB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205C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3F71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999B" w14:textId="77777777" w:rsidR="00EB736C" w:rsidRPr="00EB736C" w:rsidRDefault="00EB736C" w:rsidP="00EB736C">
            <w:r w:rsidRPr="00EB736C">
              <w:t>Thyroi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B0F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FAM186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E992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4593" w14:textId="77777777" w:rsidR="00EB736C" w:rsidRPr="00EB736C" w:rsidRDefault="00EB736C" w:rsidP="00EB736C">
            <w:r w:rsidRPr="00EB736C">
              <w:t>0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9CF" w14:textId="77777777" w:rsidR="00EB736C" w:rsidRPr="00EB736C" w:rsidRDefault="00EB736C" w:rsidP="00EB736C">
            <w:r w:rsidRPr="00EB736C">
              <w:t>1.0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1FC" w14:textId="77777777" w:rsidR="00EB736C" w:rsidRPr="00EB736C" w:rsidRDefault="00EB736C" w:rsidP="00EB736C">
            <w:r w:rsidRPr="00EB736C">
              <w:t>1.8E-03</w:t>
            </w:r>
          </w:p>
        </w:tc>
      </w:tr>
      <w:tr w:rsidR="00EB736C" w:rsidRPr="00EB736C" w14:paraId="0FB0A0D7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BC4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8859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65F" w14:textId="77777777" w:rsidR="00EB736C" w:rsidRPr="00EB736C" w:rsidRDefault="00EB736C" w:rsidP="00EB736C">
            <w:r w:rsidRPr="00EB736C">
              <w:t>Pancrea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4C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960B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F97" w14:textId="77777777" w:rsidR="00EB736C" w:rsidRPr="00EB736C" w:rsidRDefault="00EB736C" w:rsidP="00EB736C">
            <w:r w:rsidRPr="00EB736C">
              <w:t>-0.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DC4" w14:textId="77777777" w:rsidR="00EB736C" w:rsidRPr="00EB736C" w:rsidRDefault="00EB736C" w:rsidP="00EB736C">
            <w:r w:rsidRPr="00EB736C">
              <w:t>1.3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DFFB" w14:textId="77777777" w:rsidR="00EB736C" w:rsidRPr="00EB736C" w:rsidRDefault="00EB736C" w:rsidP="00EB736C">
            <w:r w:rsidRPr="00EB736C">
              <w:t>2.6E-06</w:t>
            </w:r>
          </w:p>
        </w:tc>
      </w:tr>
      <w:tr w:rsidR="00EB736C" w:rsidRPr="00EB736C" w14:paraId="3585A1C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06DD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CF3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6C1" w14:textId="77777777" w:rsidR="00EB736C" w:rsidRPr="00EB736C" w:rsidRDefault="00EB736C" w:rsidP="00EB736C">
            <w:r w:rsidRPr="00EB736C">
              <w:t>Cells_Cultured_fibroblas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20BD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SIC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618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2D7" w14:textId="77777777" w:rsidR="00EB736C" w:rsidRPr="00EB736C" w:rsidRDefault="00EB736C" w:rsidP="00EB736C">
            <w:r w:rsidRPr="00EB736C">
              <w:t>0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F023" w14:textId="77777777" w:rsidR="00EB736C" w:rsidRPr="00EB736C" w:rsidRDefault="00EB736C" w:rsidP="00EB736C">
            <w:r w:rsidRPr="00EB736C">
              <w:t>1.4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6D58" w14:textId="77777777" w:rsidR="00EB736C" w:rsidRPr="00EB736C" w:rsidRDefault="00EB736C" w:rsidP="00EB736C">
            <w:r w:rsidRPr="00EB736C">
              <w:t>1.0E-15</w:t>
            </w:r>
          </w:p>
        </w:tc>
      </w:tr>
      <w:tr w:rsidR="00EB736C" w:rsidRPr="00EB736C" w14:paraId="5A4A448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72AE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9F0" w14:textId="77777777" w:rsidR="00EB736C" w:rsidRPr="00EB736C" w:rsidRDefault="00EB736C" w:rsidP="00EB736C">
            <w:r w:rsidRPr="00EB736C">
              <w:t>EyeGEx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BECD" w14:textId="77777777" w:rsidR="00EB736C" w:rsidRPr="00EB736C" w:rsidRDefault="00EB736C" w:rsidP="00EB736C">
            <w:r w:rsidRPr="00EB736C">
              <w:t>EyeG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BB87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SMARCD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156A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6883" w14:textId="77777777" w:rsidR="00EB736C" w:rsidRPr="00EB736C" w:rsidRDefault="00EB736C" w:rsidP="00EB736C">
            <w:r w:rsidRPr="00EB736C">
              <w:t>0.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DBC" w14:textId="77777777" w:rsidR="00EB736C" w:rsidRPr="00EB736C" w:rsidRDefault="00EB736C" w:rsidP="00EB736C">
            <w:r w:rsidRPr="00EB736C">
              <w:t>1.4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E77" w14:textId="77777777" w:rsidR="00EB736C" w:rsidRPr="00EB736C" w:rsidRDefault="00EB736C" w:rsidP="00EB736C">
            <w:r w:rsidRPr="00EB736C">
              <w:t>4.9E-02</w:t>
            </w:r>
          </w:p>
        </w:tc>
      </w:tr>
      <w:tr w:rsidR="00EB736C" w:rsidRPr="00EB736C" w14:paraId="1094BB47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AD56" w14:textId="77777777" w:rsidR="00EB736C" w:rsidRPr="00EB736C" w:rsidRDefault="00EB736C" w:rsidP="00EB736C">
            <w:r w:rsidRPr="00EB736C">
              <w:t>rs70678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AD75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4D07" w14:textId="77777777" w:rsidR="00EB736C" w:rsidRPr="00EB736C" w:rsidRDefault="00EB736C" w:rsidP="00EB736C">
            <w:r w:rsidRPr="00EB736C">
              <w:t>Cells_Cultured_fibroblast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D231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9B0A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7E11" w14:textId="77777777" w:rsidR="00EB736C" w:rsidRPr="00EB736C" w:rsidRDefault="00EB736C" w:rsidP="00EB736C">
            <w:r w:rsidRPr="00EB736C">
              <w:t>-0.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04D3" w14:textId="77777777" w:rsidR="00EB736C" w:rsidRPr="00EB736C" w:rsidRDefault="00EB736C" w:rsidP="00EB736C">
            <w:r w:rsidRPr="00EB736C">
              <w:t>1.5E-0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70AC3" w14:textId="77777777" w:rsidR="00EB736C" w:rsidRPr="00EB736C" w:rsidRDefault="00EB736C" w:rsidP="00EB736C">
            <w:r w:rsidRPr="00EB736C">
              <w:t>1.9E-12</w:t>
            </w:r>
          </w:p>
        </w:tc>
      </w:tr>
      <w:tr w:rsidR="00EB736C" w:rsidRPr="00EB736C" w14:paraId="27FE03C7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D81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45DF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44D8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DB3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ERS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1DB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1AD4" w14:textId="77777777" w:rsidR="00EB736C" w:rsidRPr="00EB736C" w:rsidRDefault="00EB736C" w:rsidP="00EB736C">
            <w:r w:rsidRPr="00EB736C">
              <w:t>-16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39EB" w14:textId="77777777" w:rsidR="00EB736C" w:rsidRPr="00EB736C" w:rsidRDefault="00EB736C" w:rsidP="00EB736C">
            <w:r w:rsidRPr="00EB736C">
              <w:t>4.9E-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C70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60B37E36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C0E2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4E6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73DA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354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EE42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262E" w14:textId="77777777" w:rsidR="00EB736C" w:rsidRPr="00EB736C" w:rsidRDefault="00EB736C" w:rsidP="00EB736C">
            <w:r w:rsidRPr="00EB736C">
              <w:t>11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9923" w14:textId="77777777" w:rsidR="00EB736C" w:rsidRPr="00EB736C" w:rsidRDefault="00EB736C" w:rsidP="00EB736C">
            <w:r w:rsidRPr="00EB736C">
              <w:t>6.6E-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B92C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5EC796C6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C46B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1ECE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7D2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6BF7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CA10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76E" w14:textId="77777777" w:rsidR="00EB736C" w:rsidRPr="00EB736C" w:rsidRDefault="00EB736C" w:rsidP="00EB736C">
            <w:r w:rsidRPr="00EB736C">
              <w:t>11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D9D4" w14:textId="77777777" w:rsidR="00EB736C" w:rsidRPr="00EB736C" w:rsidRDefault="00EB736C" w:rsidP="00EB736C">
            <w:r w:rsidRPr="00EB736C">
              <w:t>1.7E-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6C96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5F7FF710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136E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3335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66B3" w14:textId="77777777" w:rsidR="00EB736C" w:rsidRPr="00EB736C" w:rsidRDefault="00EB736C" w:rsidP="00EB736C">
            <w:r w:rsidRPr="00EB736C">
              <w:t>TwinsUK_ge_f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B0D4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79A7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BDD5" w14:textId="77777777" w:rsidR="00EB736C" w:rsidRPr="00EB736C" w:rsidRDefault="00EB736C" w:rsidP="00EB736C">
            <w:r w:rsidRPr="00EB736C">
              <w:t>-0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56C4" w14:textId="77777777" w:rsidR="00EB736C" w:rsidRPr="00EB736C" w:rsidRDefault="00EB736C" w:rsidP="00EB736C">
            <w:r w:rsidRPr="00EB736C">
              <w:t>3.7E-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747F" w14:textId="77777777" w:rsidR="00EB736C" w:rsidRPr="00EB736C" w:rsidRDefault="00EB736C" w:rsidP="00EB736C">
            <w:r w:rsidRPr="00EB736C">
              <w:t>1.9E-20</w:t>
            </w:r>
          </w:p>
        </w:tc>
      </w:tr>
      <w:tr w:rsidR="00EB736C" w:rsidRPr="00EB736C" w14:paraId="22F6000C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33A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7FEB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5122" w14:textId="77777777" w:rsidR="00EB736C" w:rsidRPr="00EB736C" w:rsidRDefault="00EB736C" w:rsidP="00EB736C">
            <w:r w:rsidRPr="00EB736C">
              <w:t>Fairfax_2014_IFN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5B72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F2F1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C8D1" w14:textId="77777777" w:rsidR="00EB736C" w:rsidRPr="00EB736C" w:rsidRDefault="00EB736C" w:rsidP="00EB736C">
            <w:r w:rsidRPr="00EB736C">
              <w:t>-0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B56B" w14:textId="77777777" w:rsidR="00EB736C" w:rsidRPr="00EB736C" w:rsidRDefault="00EB736C" w:rsidP="00EB736C">
            <w:r w:rsidRPr="00EB736C">
              <w:t>4.9E-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AC40" w14:textId="77777777" w:rsidR="00EB736C" w:rsidRPr="00EB736C" w:rsidRDefault="00EB736C" w:rsidP="00EB736C">
            <w:r w:rsidRPr="00EB736C">
              <w:t>2.5E-14</w:t>
            </w:r>
          </w:p>
        </w:tc>
      </w:tr>
      <w:tr w:rsidR="00EB736C" w:rsidRPr="00EB736C" w14:paraId="3D841E75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9C4F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5546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1859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F7D6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76A0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C693" w14:textId="77777777" w:rsidR="00EB736C" w:rsidRPr="00EB736C" w:rsidRDefault="00EB736C" w:rsidP="00EB736C">
            <w:r w:rsidRPr="00EB736C">
              <w:t>8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AA4E" w14:textId="77777777" w:rsidR="00EB736C" w:rsidRPr="00EB736C" w:rsidRDefault="00EB736C" w:rsidP="00EB736C">
            <w:r w:rsidRPr="00EB736C">
              <w:t>1.2E-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EF4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074887C6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43DA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B167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086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9928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4C68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016" w14:textId="77777777" w:rsidR="00EB736C" w:rsidRPr="00EB736C" w:rsidRDefault="00EB736C" w:rsidP="00EB736C">
            <w:r w:rsidRPr="00EB736C">
              <w:t>-0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8F93" w14:textId="77777777" w:rsidR="00EB736C" w:rsidRPr="00EB736C" w:rsidRDefault="00EB736C" w:rsidP="00EB736C">
            <w:r w:rsidRPr="00EB736C">
              <w:t>3.9E-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D50" w14:textId="77777777" w:rsidR="00EB736C" w:rsidRPr="00EB736C" w:rsidRDefault="00EB736C" w:rsidP="00EB736C">
            <w:r w:rsidRPr="00EB736C">
              <w:t>8.1E-17</w:t>
            </w:r>
          </w:p>
        </w:tc>
      </w:tr>
      <w:tr w:rsidR="00EB736C" w:rsidRPr="00EB736C" w14:paraId="58C9CE6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6504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F2C4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867" w14:textId="77777777" w:rsidR="00EB736C" w:rsidRPr="00EB736C" w:rsidRDefault="00EB736C" w:rsidP="00EB736C">
            <w:r w:rsidRPr="00EB736C">
              <w:t>Fairfax_2014_IFN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109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730A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0606" w14:textId="77777777" w:rsidR="00EB736C" w:rsidRPr="00EB736C" w:rsidRDefault="00EB736C" w:rsidP="00EB736C">
            <w:r w:rsidRPr="00EB736C">
              <w:t>-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E149" w14:textId="77777777" w:rsidR="00EB736C" w:rsidRPr="00EB736C" w:rsidRDefault="00EB736C" w:rsidP="00EB736C">
            <w:r w:rsidRPr="00EB736C">
              <w:t>3.2E-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5D7A" w14:textId="77777777" w:rsidR="00EB736C" w:rsidRPr="00EB736C" w:rsidRDefault="00EB736C" w:rsidP="00EB736C">
            <w:r w:rsidRPr="00EB736C">
              <w:t>1.6E-07</w:t>
            </w:r>
          </w:p>
        </w:tc>
      </w:tr>
      <w:tr w:rsidR="00EB736C" w:rsidRPr="00EB736C" w14:paraId="2B6D3308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73A" w14:textId="77777777" w:rsidR="00EB736C" w:rsidRPr="00EB736C" w:rsidRDefault="00EB736C" w:rsidP="00EB736C">
            <w:r w:rsidRPr="00EB736C">
              <w:lastRenderedPageBreak/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9F0C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D8A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BC7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69E3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13F1" w14:textId="77777777" w:rsidR="00EB736C" w:rsidRPr="00EB736C" w:rsidRDefault="00EB736C" w:rsidP="00EB736C">
            <w:r w:rsidRPr="00EB736C">
              <w:t>-0.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BC60" w14:textId="77777777" w:rsidR="00EB736C" w:rsidRPr="00EB736C" w:rsidRDefault="00EB736C" w:rsidP="00EB736C">
            <w:r w:rsidRPr="00EB736C">
              <w:t>1.3E-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6EB7" w14:textId="77777777" w:rsidR="00EB736C" w:rsidRPr="00EB736C" w:rsidRDefault="00EB736C" w:rsidP="00EB736C">
            <w:r w:rsidRPr="00EB736C">
              <w:t>4.8E-11</w:t>
            </w:r>
          </w:p>
        </w:tc>
      </w:tr>
      <w:tr w:rsidR="00EB736C" w:rsidRPr="00EB736C" w14:paraId="48DFCCF8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523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147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E828" w14:textId="77777777" w:rsidR="00EB736C" w:rsidRPr="00EB736C" w:rsidRDefault="00EB736C" w:rsidP="00EB736C">
            <w:r w:rsidRPr="00EB736C">
              <w:t>Fairfax_2014_na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3ECB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9AD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A13" w14:textId="77777777" w:rsidR="00EB736C" w:rsidRPr="00EB736C" w:rsidRDefault="00EB736C" w:rsidP="00EB736C">
            <w:r w:rsidRPr="00EB736C">
              <w:t>-0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47C8" w14:textId="77777777" w:rsidR="00EB736C" w:rsidRPr="00EB736C" w:rsidRDefault="00EB736C" w:rsidP="00EB736C">
            <w:r w:rsidRPr="00EB736C">
              <w:t>1.7E-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511" w14:textId="77777777" w:rsidR="00EB736C" w:rsidRPr="00EB736C" w:rsidRDefault="00EB736C" w:rsidP="00EB736C">
            <w:r w:rsidRPr="00EB736C">
              <w:t>8.6E-07</w:t>
            </w:r>
          </w:p>
        </w:tc>
      </w:tr>
      <w:tr w:rsidR="00EB736C" w:rsidRPr="00EB736C" w14:paraId="2A0E6934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203B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64FB" w14:textId="77777777" w:rsidR="00EB736C" w:rsidRPr="00EB736C" w:rsidRDefault="00EB736C" w:rsidP="00EB736C">
            <w:r w:rsidRPr="00EB736C">
              <w:t>BIOSQTL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BA16" w14:textId="77777777" w:rsidR="00EB736C" w:rsidRPr="00EB736C" w:rsidRDefault="00EB736C" w:rsidP="00EB736C">
            <w:r w:rsidRPr="00EB736C">
              <w:t>BIOS_eQTL_gene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D41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74B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4F8" w14:textId="77777777" w:rsidR="00EB736C" w:rsidRPr="00EB736C" w:rsidRDefault="00EB736C" w:rsidP="00EB736C">
            <w:r w:rsidRPr="00EB736C">
              <w:t>6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3712" w14:textId="77777777" w:rsidR="00EB736C" w:rsidRPr="00EB736C" w:rsidRDefault="00EB736C" w:rsidP="00EB736C">
            <w:r w:rsidRPr="00EB736C">
              <w:t>2.0E-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AA97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04DAA30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D98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18F" w14:textId="77777777" w:rsidR="00EB736C" w:rsidRPr="00EB736C" w:rsidRDefault="00EB736C" w:rsidP="00EB736C">
            <w:r w:rsidRPr="00EB736C">
              <w:t>BIOSQTL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FD69" w14:textId="77777777" w:rsidR="00EB736C" w:rsidRPr="00EB736C" w:rsidRDefault="00EB736C" w:rsidP="00EB736C">
            <w:r w:rsidRPr="00EB736C">
              <w:t>BIOS_eQTL_gene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8368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0173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C5C" w14:textId="77777777" w:rsidR="00EB736C" w:rsidRPr="00EB736C" w:rsidRDefault="00EB736C" w:rsidP="00EB736C">
            <w:r w:rsidRPr="00EB736C">
              <w:t>5.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9842" w14:textId="77777777" w:rsidR="00EB736C" w:rsidRPr="00EB736C" w:rsidRDefault="00EB736C" w:rsidP="00EB736C">
            <w:r w:rsidRPr="00EB736C">
              <w:t>2.7E-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F6B7" w14:textId="77777777" w:rsidR="00EB736C" w:rsidRPr="00EB736C" w:rsidRDefault="00EB736C" w:rsidP="00EB736C">
            <w:r w:rsidRPr="00EB736C">
              <w:t>6.0E-06</w:t>
            </w:r>
          </w:p>
        </w:tc>
      </w:tr>
      <w:tr w:rsidR="00EB736C" w:rsidRPr="00EB736C" w14:paraId="737EDDB0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D1A9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131D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2DC1" w14:textId="77777777" w:rsidR="00EB736C" w:rsidRPr="00EB736C" w:rsidRDefault="00EB736C" w:rsidP="00EB736C">
            <w:r w:rsidRPr="00EB736C">
              <w:t>Breast_Mammary_Tiss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267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BB62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5B85" w14:textId="77777777" w:rsidR="00EB736C" w:rsidRPr="00EB736C" w:rsidRDefault="00EB736C" w:rsidP="00EB736C">
            <w:r w:rsidRPr="00EB736C">
              <w:t>-0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D626" w14:textId="77777777" w:rsidR="00EB736C" w:rsidRPr="00EB736C" w:rsidRDefault="00EB736C" w:rsidP="00EB736C">
            <w:r w:rsidRPr="00EB736C">
              <w:t>1.2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1CFC" w14:textId="77777777" w:rsidR="00EB736C" w:rsidRPr="00EB736C" w:rsidRDefault="00EB736C" w:rsidP="00EB736C">
            <w:r w:rsidRPr="00EB736C">
              <w:t>5.6E-07</w:t>
            </w:r>
          </w:p>
        </w:tc>
      </w:tr>
      <w:tr w:rsidR="00EB736C" w:rsidRPr="00EB736C" w14:paraId="57D793C6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A996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B0D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95B" w14:textId="77777777" w:rsidR="00EB736C" w:rsidRPr="00EB736C" w:rsidRDefault="00EB736C" w:rsidP="00EB736C">
            <w:r w:rsidRPr="00EB736C">
              <w:t>Brain_Nucleus_accumbens_basal_gangl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F46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3D82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6424" w14:textId="77777777" w:rsidR="00EB736C" w:rsidRPr="00EB736C" w:rsidRDefault="00EB736C" w:rsidP="00EB736C">
            <w:r w:rsidRPr="00EB736C"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9098" w14:textId="77777777" w:rsidR="00EB736C" w:rsidRPr="00EB736C" w:rsidRDefault="00EB736C" w:rsidP="00EB736C">
            <w:r w:rsidRPr="00EB736C">
              <w:t>1.5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70D" w14:textId="77777777" w:rsidR="00EB736C" w:rsidRPr="00EB736C" w:rsidRDefault="00EB736C" w:rsidP="00EB736C">
            <w:r w:rsidRPr="00EB736C">
              <w:t>2.1E-14</w:t>
            </w:r>
          </w:p>
        </w:tc>
      </w:tr>
      <w:tr w:rsidR="00EB736C" w:rsidRPr="00EB736C" w14:paraId="571180C0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FBE8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B91E" w14:textId="77777777" w:rsidR="00EB736C" w:rsidRPr="00EB736C" w:rsidRDefault="00EB736C" w:rsidP="00EB736C">
            <w:r w:rsidRPr="00EB736C">
              <w:t>GTEx/v6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7278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0C69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F11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9E7C" w14:textId="77777777" w:rsidR="00EB736C" w:rsidRPr="00EB736C" w:rsidRDefault="00EB736C" w:rsidP="00EB736C">
            <w:r w:rsidRPr="00EB736C">
              <w:t>-5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E226" w14:textId="77777777" w:rsidR="00EB736C" w:rsidRPr="00EB736C" w:rsidRDefault="00EB736C" w:rsidP="00EB736C">
            <w:r w:rsidRPr="00EB736C">
              <w:t>2.4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A340" w14:textId="77777777" w:rsidR="00EB736C" w:rsidRPr="00EB736C" w:rsidRDefault="00EB736C" w:rsidP="00EB736C">
            <w:r w:rsidRPr="00EB736C">
              <w:t>2.7E-04</w:t>
            </w:r>
          </w:p>
        </w:tc>
      </w:tr>
      <w:tr w:rsidR="00EB736C" w:rsidRPr="00EB736C" w14:paraId="556BFD39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2FEC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5955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0199" w14:textId="77777777" w:rsidR="00EB736C" w:rsidRPr="00EB736C" w:rsidRDefault="00EB736C" w:rsidP="00EB736C">
            <w:r w:rsidRPr="00EB736C">
              <w:t>Breast_Mammary_Tiss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1DD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04A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7B4B" w14:textId="77777777" w:rsidR="00EB736C" w:rsidRPr="00EB736C" w:rsidRDefault="00EB736C" w:rsidP="00EB736C">
            <w:r w:rsidRPr="00EB736C">
              <w:t>-0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BFDE" w14:textId="77777777" w:rsidR="00EB736C" w:rsidRPr="00EB736C" w:rsidRDefault="00EB736C" w:rsidP="00EB736C">
            <w:r w:rsidRPr="00EB736C">
              <w:t>6.2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7666" w14:textId="77777777" w:rsidR="00EB736C" w:rsidRPr="00EB736C" w:rsidRDefault="00EB736C" w:rsidP="00EB736C">
            <w:r w:rsidRPr="00EB736C">
              <w:t>5.4E-06</w:t>
            </w:r>
          </w:p>
        </w:tc>
      </w:tr>
      <w:tr w:rsidR="00EB736C" w:rsidRPr="00EB736C" w14:paraId="59E7993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4934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0D09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E23" w14:textId="77777777" w:rsidR="00EB736C" w:rsidRPr="00EB736C" w:rsidRDefault="00EB736C" w:rsidP="00EB736C">
            <w:r w:rsidRPr="00EB736C">
              <w:t>Muscle_Skele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394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2698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670B" w14:textId="77777777" w:rsidR="00EB736C" w:rsidRPr="00EB736C" w:rsidRDefault="00EB736C" w:rsidP="00EB736C">
            <w:r w:rsidRPr="00EB736C">
              <w:t>0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1F5" w14:textId="77777777" w:rsidR="00EB736C" w:rsidRPr="00EB736C" w:rsidRDefault="00EB736C" w:rsidP="00EB736C">
            <w:r w:rsidRPr="00EB736C">
              <w:t>1.1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905A" w14:textId="77777777" w:rsidR="00EB736C" w:rsidRPr="00EB736C" w:rsidRDefault="00EB736C" w:rsidP="00EB736C">
            <w:r w:rsidRPr="00EB736C">
              <w:t>1.8E-20</w:t>
            </w:r>
          </w:p>
        </w:tc>
      </w:tr>
      <w:tr w:rsidR="00EB736C" w:rsidRPr="00EB736C" w14:paraId="468BA851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FE77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D2E7" w14:textId="77777777" w:rsidR="00EB736C" w:rsidRPr="00EB736C" w:rsidRDefault="00EB736C" w:rsidP="00EB736C">
            <w:r w:rsidRPr="00EB736C">
              <w:t>BIOSQTL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C02E" w14:textId="77777777" w:rsidR="00EB736C" w:rsidRPr="00EB736C" w:rsidRDefault="00EB736C" w:rsidP="00EB736C">
            <w:r w:rsidRPr="00EB736C">
              <w:t>BIOS_eQTL_gene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3DE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3890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E000" w14:textId="77777777" w:rsidR="00EB736C" w:rsidRPr="00EB736C" w:rsidRDefault="00EB736C" w:rsidP="00EB736C">
            <w:r w:rsidRPr="00EB736C">
              <w:t>4.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4B39" w14:textId="77777777" w:rsidR="00EB736C" w:rsidRPr="00EB736C" w:rsidRDefault="00EB736C" w:rsidP="00EB736C">
            <w:r w:rsidRPr="00EB736C">
              <w:t>1.1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0C5" w14:textId="77777777" w:rsidR="00EB736C" w:rsidRPr="00EB736C" w:rsidRDefault="00EB736C" w:rsidP="00EB736C">
            <w:r w:rsidRPr="00EB736C">
              <w:t>9.5E-04</w:t>
            </w:r>
          </w:p>
        </w:tc>
      </w:tr>
      <w:tr w:rsidR="00EB736C" w:rsidRPr="00EB736C" w14:paraId="7EE68EBB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03EA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15B3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13C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D25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SMARCD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B272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A89" w14:textId="77777777" w:rsidR="00EB736C" w:rsidRPr="00EB736C" w:rsidRDefault="00EB736C" w:rsidP="00EB736C">
            <w:r w:rsidRPr="00EB736C">
              <w:t>4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9950" w14:textId="77777777" w:rsidR="00EB736C" w:rsidRPr="00EB736C" w:rsidRDefault="00EB736C" w:rsidP="00EB736C">
            <w:r w:rsidRPr="00EB736C">
              <w:t>1.8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46BD" w14:textId="77777777" w:rsidR="00EB736C" w:rsidRPr="00EB736C" w:rsidRDefault="00EB736C" w:rsidP="00EB736C">
            <w:r w:rsidRPr="00EB736C">
              <w:t>5.3E-03</w:t>
            </w:r>
          </w:p>
        </w:tc>
      </w:tr>
      <w:tr w:rsidR="00EB736C" w:rsidRPr="00EB736C" w14:paraId="5F981BE4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A679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A9D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F036" w14:textId="77777777" w:rsidR="00EB736C" w:rsidRPr="00EB736C" w:rsidRDefault="00EB736C" w:rsidP="00EB736C">
            <w:r w:rsidRPr="00EB736C">
              <w:t>Whole_Bloo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606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AF4A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E25" w14:textId="77777777" w:rsidR="00EB736C" w:rsidRPr="00EB736C" w:rsidRDefault="00EB736C" w:rsidP="00EB736C">
            <w:r w:rsidRPr="00EB736C">
              <w:t>-0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471F" w14:textId="77777777" w:rsidR="00EB736C" w:rsidRPr="00EB736C" w:rsidRDefault="00EB736C" w:rsidP="00EB736C">
            <w:r w:rsidRPr="00EB736C">
              <w:t>5.0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D9E" w14:textId="77777777" w:rsidR="00EB736C" w:rsidRPr="00EB736C" w:rsidRDefault="00EB736C" w:rsidP="00EB736C">
            <w:r w:rsidRPr="00EB736C">
              <w:t>4.3E-05</w:t>
            </w:r>
          </w:p>
        </w:tc>
      </w:tr>
      <w:tr w:rsidR="00EB736C" w:rsidRPr="00EB736C" w14:paraId="341CF6E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DD55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E81B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5908" w14:textId="77777777" w:rsidR="00EB736C" w:rsidRPr="00EB736C" w:rsidRDefault="00EB736C" w:rsidP="00EB736C">
            <w:r w:rsidRPr="00EB736C">
              <w:t>Fairfax_2014_na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6019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70E8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353F" w14:textId="77777777" w:rsidR="00EB736C" w:rsidRPr="00EB736C" w:rsidRDefault="00EB736C" w:rsidP="00EB736C">
            <w:r w:rsidRPr="00EB736C">
              <w:t>-0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77E0" w14:textId="77777777" w:rsidR="00EB736C" w:rsidRPr="00EB736C" w:rsidRDefault="00EB736C" w:rsidP="00EB736C">
            <w:r w:rsidRPr="00EB736C">
              <w:t>6.1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7283" w14:textId="77777777" w:rsidR="00EB736C" w:rsidRPr="00EB736C" w:rsidRDefault="00EB736C" w:rsidP="00EB736C">
            <w:r w:rsidRPr="00EB736C">
              <w:t>3.0E-02</w:t>
            </w:r>
          </w:p>
        </w:tc>
      </w:tr>
      <w:tr w:rsidR="00EB736C" w:rsidRPr="00EB736C" w14:paraId="57BAC628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080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46C4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A5FF" w14:textId="77777777" w:rsidR="00EB736C" w:rsidRPr="00EB736C" w:rsidRDefault="00EB736C" w:rsidP="00EB736C">
            <w:r w:rsidRPr="00EB736C">
              <w:t>Fairfax_2012_B-cell_CD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47B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ERS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090B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3FB" w14:textId="77777777" w:rsidR="00EB736C" w:rsidRPr="00EB736C" w:rsidRDefault="00EB736C" w:rsidP="00EB736C">
            <w:r w:rsidRPr="00EB736C">
              <w:t>0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483" w14:textId="77777777" w:rsidR="00EB736C" w:rsidRPr="00EB736C" w:rsidRDefault="00EB736C" w:rsidP="00EB736C">
            <w:r w:rsidRPr="00EB736C">
              <w:t>6.6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057F" w14:textId="77777777" w:rsidR="00EB736C" w:rsidRPr="00EB736C" w:rsidRDefault="00EB736C" w:rsidP="00EB736C">
            <w:r w:rsidRPr="00EB736C">
              <w:t>3.3E-02</w:t>
            </w:r>
          </w:p>
        </w:tc>
      </w:tr>
      <w:tr w:rsidR="00EB736C" w:rsidRPr="00EB736C" w14:paraId="573779D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D163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892C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3E63" w14:textId="77777777" w:rsidR="00EB736C" w:rsidRPr="00EB736C" w:rsidRDefault="00EB736C" w:rsidP="00EB736C">
            <w:r w:rsidRPr="00EB736C">
              <w:t>Adipose_Visceral_Oment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614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693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A12" w14:textId="77777777" w:rsidR="00EB736C" w:rsidRPr="00EB736C" w:rsidRDefault="00EB736C" w:rsidP="00EB736C">
            <w:r w:rsidRPr="00EB736C">
              <w:t>-0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581F" w14:textId="77777777" w:rsidR="00EB736C" w:rsidRPr="00EB736C" w:rsidRDefault="00EB736C" w:rsidP="00EB736C">
            <w:r w:rsidRPr="00EB736C">
              <w:t>8.0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601A" w14:textId="77777777" w:rsidR="00EB736C" w:rsidRPr="00EB736C" w:rsidRDefault="00EB736C" w:rsidP="00EB736C">
            <w:r w:rsidRPr="00EB736C">
              <w:t>3.2E-06</w:t>
            </w:r>
          </w:p>
        </w:tc>
      </w:tr>
      <w:tr w:rsidR="00EB736C" w:rsidRPr="00EB736C" w14:paraId="2DD06EDA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5DC" w14:textId="77777777" w:rsidR="00EB736C" w:rsidRPr="00EB736C" w:rsidRDefault="00EB736C" w:rsidP="00EB736C">
            <w:r w:rsidRPr="00EB736C">
              <w:lastRenderedPageBreak/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BC53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86DB" w14:textId="77777777" w:rsidR="00EB736C" w:rsidRPr="00EB736C" w:rsidRDefault="00EB736C" w:rsidP="00EB736C">
            <w:r w:rsidRPr="00EB736C">
              <w:t>Breast_Mammary_Tiss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5D1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QP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4964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09A" w14:textId="77777777" w:rsidR="00EB736C" w:rsidRPr="00EB736C" w:rsidRDefault="00EB736C" w:rsidP="00EB736C">
            <w:r w:rsidRPr="00EB736C">
              <w:t>-0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488" w14:textId="77777777" w:rsidR="00EB736C" w:rsidRPr="00EB736C" w:rsidRDefault="00EB736C" w:rsidP="00EB736C">
            <w:r w:rsidRPr="00EB736C">
              <w:t>1.6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8E0D" w14:textId="77777777" w:rsidR="00EB736C" w:rsidRPr="00EB736C" w:rsidRDefault="00EB736C" w:rsidP="00EB736C">
            <w:r w:rsidRPr="00EB736C">
              <w:t>1.0E-04</w:t>
            </w:r>
          </w:p>
        </w:tc>
      </w:tr>
      <w:tr w:rsidR="00EB736C" w:rsidRPr="00EB736C" w14:paraId="7862F2F4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6AC7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1602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09AB" w14:textId="77777777" w:rsidR="00EB736C" w:rsidRPr="00EB736C" w:rsidRDefault="00EB736C" w:rsidP="00EB736C">
            <w:r w:rsidRPr="00EB736C">
              <w:t>Muscle_Skele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EC7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D0F9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1A4" w14:textId="77777777" w:rsidR="00EB736C" w:rsidRPr="00EB736C" w:rsidRDefault="00EB736C" w:rsidP="00EB736C">
            <w:r w:rsidRPr="00EB736C">
              <w:t>0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7A9B" w14:textId="77777777" w:rsidR="00EB736C" w:rsidRPr="00EB736C" w:rsidRDefault="00EB736C" w:rsidP="00EB736C">
            <w:r w:rsidRPr="00EB736C">
              <w:t>1.9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7D4" w14:textId="77777777" w:rsidR="00EB736C" w:rsidRPr="00EB736C" w:rsidRDefault="00EB736C" w:rsidP="00EB736C">
            <w:r w:rsidRPr="00EB736C">
              <w:t>3.0E-08</w:t>
            </w:r>
          </w:p>
        </w:tc>
      </w:tr>
      <w:tr w:rsidR="00EB736C" w:rsidRPr="00EB736C" w14:paraId="6315FCCB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CE9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DA44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68AE" w14:textId="77777777" w:rsidR="00EB736C" w:rsidRPr="00EB736C" w:rsidRDefault="00EB736C" w:rsidP="00EB736C">
            <w:r w:rsidRPr="00EB736C">
              <w:t>Adipose_Visceral_Oment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85FE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QP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569C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9C0" w14:textId="77777777" w:rsidR="00EB736C" w:rsidRPr="00EB736C" w:rsidRDefault="00EB736C" w:rsidP="00EB736C">
            <w:r w:rsidRPr="00EB736C">
              <w:t>-0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2D84" w14:textId="77777777" w:rsidR="00EB736C" w:rsidRPr="00EB736C" w:rsidRDefault="00EB736C" w:rsidP="00EB736C">
            <w:r w:rsidRPr="00EB736C">
              <w:t>2.4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0595" w14:textId="77777777" w:rsidR="00EB736C" w:rsidRPr="00EB736C" w:rsidRDefault="00EB736C" w:rsidP="00EB736C">
            <w:r w:rsidRPr="00EB736C">
              <w:t>1.3E-02</w:t>
            </w:r>
          </w:p>
        </w:tc>
      </w:tr>
      <w:tr w:rsidR="00EB736C" w:rsidRPr="00EB736C" w14:paraId="3E672CF7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E584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D6C3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E090" w14:textId="77777777" w:rsidR="00EB736C" w:rsidRPr="00EB736C" w:rsidRDefault="00EB736C" w:rsidP="00EB736C">
            <w:r w:rsidRPr="00EB736C">
              <w:t>Esophagus_Gastroesophageal_Jun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D98B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C2E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13E0" w14:textId="77777777" w:rsidR="00EB736C" w:rsidRPr="00EB736C" w:rsidRDefault="00EB736C" w:rsidP="00EB736C">
            <w:r w:rsidRPr="00EB736C">
              <w:t>0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592E" w14:textId="77777777" w:rsidR="00EB736C" w:rsidRPr="00EB736C" w:rsidRDefault="00EB736C" w:rsidP="00EB736C">
            <w:r w:rsidRPr="00EB736C">
              <w:t>3.1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DA0" w14:textId="77777777" w:rsidR="00EB736C" w:rsidRPr="00EB736C" w:rsidRDefault="00EB736C" w:rsidP="00EB736C">
            <w:r w:rsidRPr="00EB736C">
              <w:t>2.6E-16</w:t>
            </w:r>
          </w:p>
        </w:tc>
      </w:tr>
      <w:tr w:rsidR="00EB736C" w:rsidRPr="00EB736C" w14:paraId="100EF149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168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35CE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146D" w14:textId="77777777" w:rsidR="00EB736C" w:rsidRPr="00EB736C" w:rsidRDefault="00EB736C" w:rsidP="00EB736C">
            <w:r w:rsidRPr="00EB736C">
              <w:t>Heart_Left_Ventric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6559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F9AD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1C5E" w14:textId="77777777" w:rsidR="00EB736C" w:rsidRPr="00EB736C" w:rsidRDefault="00EB736C" w:rsidP="00EB736C">
            <w:r w:rsidRPr="00EB736C"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16AB" w14:textId="77777777" w:rsidR="00EB736C" w:rsidRPr="00EB736C" w:rsidRDefault="00EB736C" w:rsidP="00EB736C">
            <w:r w:rsidRPr="00EB736C">
              <w:t>3.4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73C4" w14:textId="77777777" w:rsidR="00EB736C" w:rsidRPr="00EB736C" w:rsidRDefault="00EB736C" w:rsidP="00EB736C">
            <w:r w:rsidRPr="00EB736C">
              <w:t>5.2E-09</w:t>
            </w:r>
          </w:p>
        </w:tc>
      </w:tr>
      <w:tr w:rsidR="00EB736C" w:rsidRPr="00EB736C" w14:paraId="510C9607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3126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80C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BDE" w14:textId="77777777" w:rsidR="00EB736C" w:rsidRPr="00EB736C" w:rsidRDefault="00EB736C" w:rsidP="00EB736C">
            <w:r w:rsidRPr="00EB736C">
              <w:t>Heart_Left_Ventric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08FD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969E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1AE5" w14:textId="77777777" w:rsidR="00EB736C" w:rsidRPr="00EB736C" w:rsidRDefault="00EB736C" w:rsidP="00EB736C">
            <w:r w:rsidRPr="00EB736C">
              <w:t>0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8175" w14:textId="77777777" w:rsidR="00EB736C" w:rsidRPr="00EB736C" w:rsidRDefault="00EB736C" w:rsidP="00EB736C">
            <w:r w:rsidRPr="00EB736C">
              <w:t>7.1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3D2C" w14:textId="77777777" w:rsidR="00EB736C" w:rsidRPr="00EB736C" w:rsidRDefault="00EB736C" w:rsidP="00EB736C">
            <w:r w:rsidRPr="00EB736C">
              <w:t>4.6E-18</w:t>
            </w:r>
          </w:p>
        </w:tc>
      </w:tr>
      <w:tr w:rsidR="00EB736C" w:rsidRPr="00EB736C" w14:paraId="01A5D76F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6A99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6A8A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0CD1" w14:textId="77777777" w:rsidR="00EB736C" w:rsidRPr="00EB736C" w:rsidRDefault="00EB736C" w:rsidP="00EB736C">
            <w:r w:rsidRPr="00EB736C">
              <w:t>Thyroi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A237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FAM186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E39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DD2C" w14:textId="77777777" w:rsidR="00EB736C" w:rsidRPr="00EB736C" w:rsidRDefault="00EB736C" w:rsidP="00EB736C">
            <w:r w:rsidRPr="00EB736C">
              <w:t>0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9A01" w14:textId="77777777" w:rsidR="00EB736C" w:rsidRPr="00EB736C" w:rsidRDefault="00EB736C" w:rsidP="00EB736C">
            <w:r w:rsidRPr="00EB736C">
              <w:t>7.3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FAF9" w14:textId="77777777" w:rsidR="00EB736C" w:rsidRPr="00EB736C" w:rsidRDefault="00EB736C" w:rsidP="00EB736C">
            <w:r w:rsidRPr="00EB736C">
              <w:t>1.8E-03</w:t>
            </w:r>
          </w:p>
        </w:tc>
      </w:tr>
      <w:tr w:rsidR="00EB736C" w:rsidRPr="00EB736C" w14:paraId="739BC66B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80E9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3E56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70CA" w14:textId="77777777" w:rsidR="00EB736C" w:rsidRPr="00EB736C" w:rsidRDefault="00EB736C" w:rsidP="00EB736C">
            <w:r w:rsidRPr="00EB736C">
              <w:t>Nerve_Tibi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F7C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ERS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EA89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897" w14:textId="77777777" w:rsidR="00EB736C" w:rsidRPr="00EB736C" w:rsidRDefault="00EB736C" w:rsidP="00EB736C">
            <w:r w:rsidRPr="00EB736C"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0522" w14:textId="77777777" w:rsidR="00EB736C" w:rsidRPr="00EB736C" w:rsidRDefault="00EB736C" w:rsidP="00EB736C">
            <w:r w:rsidRPr="00EB736C">
              <w:t>7.8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FBE" w14:textId="77777777" w:rsidR="00EB736C" w:rsidRPr="00EB736C" w:rsidRDefault="00EB736C" w:rsidP="00EB736C">
            <w:r w:rsidRPr="00EB736C">
              <w:t>2.7E-31</w:t>
            </w:r>
          </w:p>
        </w:tc>
      </w:tr>
      <w:tr w:rsidR="00EB736C" w:rsidRPr="00EB736C" w14:paraId="2E75F578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F460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EA4E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8D99" w14:textId="77777777" w:rsidR="00EB736C" w:rsidRPr="00EB736C" w:rsidRDefault="00EB736C" w:rsidP="00EB736C">
            <w:r w:rsidRPr="00EB736C">
              <w:t>Cells_Cultured_fibroblas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99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SIC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B120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455" w14:textId="77777777" w:rsidR="00EB736C" w:rsidRPr="00EB736C" w:rsidRDefault="00EB736C" w:rsidP="00EB736C">
            <w:r w:rsidRPr="00EB736C">
              <w:t>0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686" w14:textId="77777777" w:rsidR="00EB736C" w:rsidRPr="00EB736C" w:rsidRDefault="00EB736C" w:rsidP="00EB736C">
            <w:r w:rsidRPr="00EB736C">
              <w:t>1.4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9DC3" w14:textId="77777777" w:rsidR="00EB736C" w:rsidRPr="00EB736C" w:rsidRDefault="00EB736C" w:rsidP="00EB736C">
            <w:r w:rsidRPr="00EB736C">
              <w:t>1.0E-15</w:t>
            </w:r>
          </w:p>
        </w:tc>
      </w:tr>
      <w:tr w:rsidR="00EB736C" w:rsidRPr="00EB736C" w14:paraId="3DB2DE89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5D6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CA40" w14:textId="77777777" w:rsidR="00EB736C" w:rsidRPr="00EB736C" w:rsidRDefault="00EB736C" w:rsidP="00EB736C">
            <w:r w:rsidRPr="00EB736C">
              <w:t>EyeGEx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EEA9" w14:textId="77777777" w:rsidR="00EB736C" w:rsidRPr="00EB736C" w:rsidRDefault="00EB736C" w:rsidP="00EB736C">
            <w:r w:rsidRPr="00EB736C">
              <w:t>EyeG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BB6F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SMARCD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7CB2" w14:textId="77777777" w:rsidR="00EB736C" w:rsidRPr="00EB736C" w:rsidRDefault="00EB736C" w:rsidP="00EB736C">
            <w:r w:rsidRPr="00EB736C"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9DBF" w14:textId="77777777" w:rsidR="00EB736C" w:rsidRPr="00EB736C" w:rsidRDefault="00EB736C" w:rsidP="00EB736C">
            <w:r w:rsidRPr="00EB736C">
              <w:t>0.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5D23" w14:textId="77777777" w:rsidR="00EB736C" w:rsidRPr="00EB736C" w:rsidRDefault="00EB736C" w:rsidP="00EB736C">
            <w:r w:rsidRPr="00EB736C">
              <w:t>1.4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CC3" w14:textId="77777777" w:rsidR="00EB736C" w:rsidRPr="00EB736C" w:rsidRDefault="00EB736C" w:rsidP="00EB736C">
            <w:r w:rsidRPr="00EB736C">
              <w:t>4.8E-02</w:t>
            </w:r>
          </w:p>
        </w:tc>
      </w:tr>
      <w:tr w:rsidR="00EB736C" w:rsidRPr="00EB736C" w14:paraId="306057B0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025E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8666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BE02" w14:textId="77777777" w:rsidR="00EB736C" w:rsidRPr="00EB736C" w:rsidRDefault="00EB736C" w:rsidP="00EB736C">
            <w:r w:rsidRPr="00EB736C">
              <w:t>Cells_Cultured_fibroblas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5374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653A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44F9" w14:textId="77777777" w:rsidR="00EB736C" w:rsidRPr="00EB736C" w:rsidRDefault="00EB736C" w:rsidP="00EB736C">
            <w:r w:rsidRPr="00EB736C">
              <w:t>-0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FBAC" w14:textId="77777777" w:rsidR="00EB736C" w:rsidRPr="00EB736C" w:rsidRDefault="00EB736C" w:rsidP="00EB736C">
            <w:r w:rsidRPr="00EB736C">
              <w:t>1.5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A897" w14:textId="77777777" w:rsidR="00EB736C" w:rsidRPr="00EB736C" w:rsidRDefault="00EB736C" w:rsidP="00EB736C">
            <w:r w:rsidRPr="00EB736C">
              <w:t>1.9E-12</w:t>
            </w:r>
          </w:p>
        </w:tc>
      </w:tr>
      <w:tr w:rsidR="00EB736C" w:rsidRPr="00EB736C" w14:paraId="778A6D0F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C291" w14:textId="77777777" w:rsidR="00EB736C" w:rsidRPr="00EB736C" w:rsidRDefault="00EB736C" w:rsidP="00EB736C">
            <w:r w:rsidRPr="00EB736C">
              <w:t>rs69485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2764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04C3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49A15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QP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1164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E340" w14:textId="77777777" w:rsidR="00EB736C" w:rsidRPr="00EB736C" w:rsidRDefault="00EB736C" w:rsidP="00EB736C">
            <w:r w:rsidRPr="00EB736C">
              <w:t>-0.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D163" w14:textId="77777777" w:rsidR="00EB736C" w:rsidRPr="00EB736C" w:rsidRDefault="00EB736C" w:rsidP="00EB736C">
            <w:r w:rsidRPr="00EB736C">
              <w:t>2.1E-0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9336" w14:textId="77777777" w:rsidR="00EB736C" w:rsidRPr="00EB736C" w:rsidRDefault="00EB736C" w:rsidP="00EB736C">
            <w:r w:rsidRPr="00EB736C">
              <w:t>2.4E-02</w:t>
            </w:r>
          </w:p>
        </w:tc>
      </w:tr>
      <w:tr w:rsidR="00EB736C" w:rsidRPr="00EB736C" w14:paraId="33245178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CE9D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1BF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585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5D95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ERS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F4CC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FD84" w14:textId="77777777" w:rsidR="00EB736C" w:rsidRPr="00EB736C" w:rsidRDefault="00EB736C" w:rsidP="00EB736C">
            <w:r w:rsidRPr="00EB736C">
              <w:t>-15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8EC4" w14:textId="77777777" w:rsidR="00EB736C" w:rsidRPr="00EB736C" w:rsidRDefault="00EB736C" w:rsidP="00EB736C">
            <w:r w:rsidRPr="00EB736C">
              <w:t>5.2E-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890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270E598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2451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1FC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60FB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4E41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01FC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E961" w14:textId="77777777" w:rsidR="00EB736C" w:rsidRPr="00EB736C" w:rsidRDefault="00EB736C" w:rsidP="00EB736C">
            <w:r w:rsidRPr="00EB736C">
              <w:t>11.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F6FE" w14:textId="77777777" w:rsidR="00EB736C" w:rsidRPr="00EB736C" w:rsidRDefault="00EB736C" w:rsidP="00EB736C">
            <w:r w:rsidRPr="00EB736C">
              <w:t>8.2E-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566D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41A96DEE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95C2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22E5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8ED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ED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6A79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F4C" w14:textId="77777777" w:rsidR="00EB736C" w:rsidRPr="00EB736C" w:rsidRDefault="00EB736C" w:rsidP="00EB736C">
            <w:r w:rsidRPr="00EB736C">
              <w:t>10.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16B" w14:textId="77777777" w:rsidR="00EB736C" w:rsidRPr="00EB736C" w:rsidRDefault="00EB736C" w:rsidP="00EB736C">
            <w:r w:rsidRPr="00EB736C">
              <w:t>8.5E-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49F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5B5CF97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18F5" w14:textId="77777777" w:rsidR="00EB736C" w:rsidRPr="00EB736C" w:rsidRDefault="00EB736C" w:rsidP="00EB736C">
            <w:r w:rsidRPr="00EB736C">
              <w:lastRenderedPageBreak/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2C26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69AC" w14:textId="77777777" w:rsidR="00EB736C" w:rsidRPr="00EB736C" w:rsidRDefault="00EB736C" w:rsidP="00EB736C">
            <w:r w:rsidRPr="00EB736C">
              <w:t>TwinsUK_ge_fa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CA59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6A2A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78B7" w14:textId="77777777" w:rsidR="00EB736C" w:rsidRPr="00EB736C" w:rsidRDefault="00EB736C" w:rsidP="00EB736C">
            <w:r w:rsidRPr="00EB736C">
              <w:t>-0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EBCF" w14:textId="77777777" w:rsidR="00EB736C" w:rsidRPr="00EB736C" w:rsidRDefault="00EB736C" w:rsidP="00EB736C">
            <w:r w:rsidRPr="00EB736C">
              <w:t>3.7E-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2A42" w14:textId="77777777" w:rsidR="00EB736C" w:rsidRPr="00EB736C" w:rsidRDefault="00EB736C" w:rsidP="00EB736C">
            <w:r w:rsidRPr="00EB736C">
              <w:t>1.9E-20</w:t>
            </w:r>
          </w:p>
        </w:tc>
      </w:tr>
      <w:tr w:rsidR="00EB736C" w:rsidRPr="00EB736C" w14:paraId="7E2B7150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7198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8C45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E172" w14:textId="77777777" w:rsidR="00EB736C" w:rsidRPr="00EB736C" w:rsidRDefault="00EB736C" w:rsidP="00EB736C">
            <w:r w:rsidRPr="00EB736C">
              <w:t>Fairfax_2014_IFN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BCF6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0E73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687" w14:textId="77777777" w:rsidR="00EB736C" w:rsidRPr="00EB736C" w:rsidRDefault="00EB736C" w:rsidP="00EB736C">
            <w:r w:rsidRPr="00EB736C">
              <w:t>-0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3E17" w14:textId="77777777" w:rsidR="00EB736C" w:rsidRPr="00EB736C" w:rsidRDefault="00EB736C" w:rsidP="00EB736C">
            <w:r w:rsidRPr="00EB736C">
              <w:t>5.9E-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B20E" w14:textId="77777777" w:rsidR="00EB736C" w:rsidRPr="00EB736C" w:rsidRDefault="00EB736C" w:rsidP="00EB736C">
            <w:r w:rsidRPr="00EB736C">
              <w:t>2.9E-14</w:t>
            </w:r>
          </w:p>
        </w:tc>
      </w:tr>
      <w:tr w:rsidR="00EB736C" w:rsidRPr="00EB736C" w14:paraId="16D61B11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1889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24B3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B433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0C2E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F9BC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5D89" w14:textId="77777777" w:rsidR="00EB736C" w:rsidRPr="00EB736C" w:rsidRDefault="00EB736C" w:rsidP="00EB736C">
            <w:r w:rsidRPr="00EB736C">
              <w:t>8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279" w14:textId="77777777" w:rsidR="00EB736C" w:rsidRPr="00EB736C" w:rsidRDefault="00EB736C" w:rsidP="00EB736C">
            <w:r w:rsidRPr="00EB736C">
              <w:t>1.2E-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F9E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620E25B0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0669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BC91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906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868F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EB73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69E6" w14:textId="77777777" w:rsidR="00EB736C" w:rsidRPr="00EB736C" w:rsidRDefault="00EB736C" w:rsidP="00EB736C">
            <w:r w:rsidRPr="00EB736C">
              <w:t>-0.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9590" w14:textId="77777777" w:rsidR="00EB736C" w:rsidRPr="00EB736C" w:rsidRDefault="00EB736C" w:rsidP="00EB736C">
            <w:r w:rsidRPr="00EB736C">
              <w:t>2.8E-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9C8F" w14:textId="77777777" w:rsidR="00EB736C" w:rsidRPr="00EB736C" w:rsidRDefault="00EB736C" w:rsidP="00EB736C">
            <w:r w:rsidRPr="00EB736C">
              <w:t>8.1E-17</w:t>
            </w:r>
          </w:p>
        </w:tc>
      </w:tr>
      <w:tr w:rsidR="00EB736C" w:rsidRPr="00EB736C" w14:paraId="050B28BC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C7FF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7387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DF7B" w14:textId="77777777" w:rsidR="00EB736C" w:rsidRPr="00EB736C" w:rsidRDefault="00EB736C" w:rsidP="00EB736C">
            <w:r w:rsidRPr="00EB736C">
              <w:t>Fairfax_2014_IFN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389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612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20C0" w14:textId="77777777" w:rsidR="00EB736C" w:rsidRPr="00EB736C" w:rsidRDefault="00EB736C" w:rsidP="00EB736C">
            <w:r w:rsidRPr="00EB736C">
              <w:t>-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21EB" w14:textId="77777777" w:rsidR="00EB736C" w:rsidRPr="00EB736C" w:rsidRDefault="00EB736C" w:rsidP="00EB736C">
            <w:r w:rsidRPr="00EB736C">
              <w:t>2.8E-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08BE" w14:textId="77777777" w:rsidR="00EB736C" w:rsidRPr="00EB736C" w:rsidRDefault="00EB736C" w:rsidP="00EB736C">
            <w:r w:rsidRPr="00EB736C">
              <w:t>1.4E-07</w:t>
            </w:r>
          </w:p>
        </w:tc>
      </w:tr>
      <w:tr w:rsidR="00EB736C" w:rsidRPr="00EB736C" w14:paraId="29018A1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6142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D3DB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38D8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B0D5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8051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253" w14:textId="77777777" w:rsidR="00EB736C" w:rsidRPr="00EB736C" w:rsidRDefault="00EB736C" w:rsidP="00EB736C">
            <w:r w:rsidRPr="00EB736C">
              <w:t>-0.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3294" w14:textId="77777777" w:rsidR="00EB736C" w:rsidRPr="00EB736C" w:rsidRDefault="00EB736C" w:rsidP="00EB736C">
            <w:r w:rsidRPr="00EB736C">
              <w:t>1.7E-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02A0" w14:textId="77777777" w:rsidR="00EB736C" w:rsidRPr="00EB736C" w:rsidRDefault="00EB736C" w:rsidP="00EB736C">
            <w:r w:rsidRPr="00EB736C">
              <w:t>4.8E-11</w:t>
            </w:r>
          </w:p>
        </w:tc>
      </w:tr>
      <w:tr w:rsidR="00EB736C" w:rsidRPr="00EB736C" w14:paraId="57A92F7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521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DC7F" w14:textId="77777777" w:rsidR="00EB736C" w:rsidRPr="00EB736C" w:rsidRDefault="00EB736C" w:rsidP="00EB736C">
            <w:r w:rsidRPr="00EB736C">
              <w:t>BIOSQTL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AEE1" w14:textId="77777777" w:rsidR="00EB736C" w:rsidRPr="00EB736C" w:rsidRDefault="00EB736C" w:rsidP="00EB736C">
            <w:r w:rsidRPr="00EB736C">
              <w:t>BIOS_eQTL_gene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D72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2F89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8D57" w14:textId="77777777" w:rsidR="00EB736C" w:rsidRPr="00EB736C" w:rsidRDefault="00EB736C" w:rsidP="00EB736C">
            <w:r w:rsidRPr="00EB736C">
              <w:t>6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EBBD" w14:textId="77777777" w:rsidR="00EB736C" w:rsidRPr="00EB736C" w:rsidRDefault="00EB736C" w:rsidP="00EB736C">
            <w:r w:rsidRPr="00EB736C">
              <w:t>1.8E-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A726" w14:textId="77777777" w:rsidR="00EB736C" w:rsidRPr="00EB736C" w:rsidRDefault="00EB736C" w:rsidP="00EB736C">
            <w:r w:rsidRPr="00EB736C">
              <w:t>0</w:t>
            </w:r>
          </w:p>
        </w:tc>
      </w:tr>
      <w:tr w:rsidR="00EB736C" w:rsidRPr="00EB736C" w14:paraId="139A4D9B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608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8FEC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215B" w14:textId="77777777" w:rsidR="00EB736C" w:rsidRPr="00EB736C" w:rsidRDefault="00EB736C" w:rsidP="00EB736C">
            <w:r w:rsidRPr="00EB736C">
              <w:t>Fairfax_2014_na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8AFB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A0BE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5F87" w14:textId="77777777" w:rsidR="00EB736C" w:rsidRPr="00EB736C" w:rsidRDefault="00EB736C" w:rsidP="00EB736C">
            <w:r w:rsidRPr="00EB736C">
              <w:t>-0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BB52" w14:textId="77777777" w:rsidR="00EB736C" w:rsidRPr="00EB736C" w:rsidRDefault="00EB736C" w:rsidP="00EB736C">
            <w:r w:rsidRPr="00EB736C">
              <w:t>2.2E-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D9B" w14:textId="77777777" w:rsidR="00EB736C" w:rsidRPr="00EB736C" w:rsidRDefault="00EB736C" w:rsidP="00EB736C">
            <w:r w:rsidRPr="00EB736C">
              <w:t>1.1E-06</w:t>
            </w:r>
          </w:p>
        </w:tc>
      </w:tr>
      <w:tr w:rsidR="00EB736C" w:rsidRPr="00EB736C" w14:paraId="7BFEEC14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2ED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29BE" w14:textId="77777777" w:rsidR="00EB736C" w:rsidRPr="00EB736C" w:rsidRDefault="00EB736C" w:rsidP="00EB736C">
            <w:r w:rsidRPr="00EB736C">
              <w:t>BIOSQTL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27FB" w14:textId="77777777" w:rsidR="00EB736C" w:rsidRPr="00EB736C" w:rsidRDefault="00EB736C" w:rsidP="00EB736C">
            <w:r w:rsidRPr="00EB736C">
              <w:t>BIOS_eQTL_gene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866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E193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8FEF" w14:textId="77777777" w:rsidR="00EB736C" w:rsidRPr="00EB736C" w:rsidRDefault="00EB736C" w:rsidP="00EB736C">
            <w:r w:rsidRPr="00EB736C">
              <w:t>5.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AE5" w14:textId="77777777" w:rsidR="00EB736C" w:rsidRPr="00EB736C" w:rsidRDefault="00EB736C" w:rsidP="00EB736C">
            <w:r w:rsidRPr="00EB736C">
              <w:t>3.2E-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071" w14:textId="77777777" w:rsidR="00EB736C" w:rsidRPr="00EB736C" w:rsidRDefault="00EB736C" w:rsidP="00EB736C">
            <w:r w:rsidRPr="00EB736C">
              <w:t>6.0E-06</w:t>
            </w:r>
          </w:p>
        </w:tc>
      </w:tr>
      <w:tr w:rsidR="00EB736C" w:rsidRPr="00EB736C" w14:paraId="314C3AC5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C1D5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1145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7EE1" w14:textId="77777777" w:rsidR="00EB736C" w:rsidRPr="00EB736C" w:rsidRDefault="00EB736C" w:rsidP="00EB736C">
            <w:r w:rsidRPr="00EB736C">
              <w:t>Breast_Mammary_Tiss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261F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6FCC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943E" w14:textId="77777777" w:rsidR="00EB736C" w:rsidRPr="00EB736C" w:rsidRDefault="00EB736C" w:rsidP="00EB736C">
            <w:r w:rsidRPr="00EB736C">
              <w:t>-0.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CBAA" w14:textId="77777777" w:rsidR="00EB736C" w:rsidRPr="00EB736C" w:rsidRDefault="00EB736C" w:rsidP="00EB736C">
            <w:r w:rsidRPr="00EB736C">
              <w:t>1.5E-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AFD" w14:textId="77777777" w:rsidR="00EB736C" w:rsidRPr="00EB736C" w:rsidRDefault="00EB736C" w:rsidP="00EB736C">
            <w:r w:rsidRPr="00EB736C">
              <w:t>5.6E-07</w:t>
            </w:r>
          </w:p>
        </w:tc>
      </w:tr>
      <w:tr w:rsidR="00EB736C" w:rsidRPr="00EB736C" w14:paraId="3AA1064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FC2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74D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45F1" w14:textId="77777777" w:rsidR="00EB736C" w:rsidRPr="00EB736C" w:rsidRDefault="00EB736C" w:rsidP="00EB736C">
            <w:r w:rsidRPr="00EB736C">
              <w:t>Brain_Nucleus_accumbens_basal_gangl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CE2B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3A7D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9DD0" w14:textId="77777777" w:rsidR="00EB736C" w:rsidRPr="00EB736C" w:rsidRDefault="00EB736C" w:rsidP="00EB736C">
            <w:r w:rsidRPr="00EB736C"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E438" w14:textId="77777777" w:rsidR="00EB736C" w:rsidRPr="00EB736C" w:rsidRDefault="00EB736C" w:rsidP="00EB736C">
            <w:r w:rsidRPr="00EB736C">
              <w:t>1.5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FFE6" w14:textId="77777777" w:rsidR="00EB736C" w:rsidRPr="00EB736C" w:rsidRDefault="00EB736C" w:rsidP="00EB736C">
            <w:r w:rsidRPr="00EB736C">
              <w:t>2.1E-14</w:t>
            </w:r>
          </w:p>
        </w:tc>
      </w:tr>
      <w:tr w:rsidR="00EB736C" w:rsidRPr="00EB736C" w14:paraId="722681C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9974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DD0A" w14:textId="77777777" w:rsidR="00EB736C" w:rsidRPr="00EB736C" w:rsidRDefault="00EB736C" w:rsidP="00EB736C">
            <w:r w:rsidRPr="00EB736C">
              <w:t>GTEx/v6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CA08" w14:textId="77777777" w:rsidR="00EB736C" w:rsidRPr="00EB736C" w:rsidRDefault="00EB736C" w:rsidP="00EB736C">
            <w:r w:rsidRPr="00EB736C">
              <w:t>Adipose_Subcutane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896C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B918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A4C8" w14:textId="77777777" w:rsidR="00EB736C" w:rsidRPr="00EB736C" w:rsidRDefault="00EB736C" w:rsidP="00EB736C">
            <w:r w:rsidRPr="00EB736C">
              <w:t>-5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F68" w14:textId="77777777" w:rsidR="00EB736C" w:rsidRPr="00EB736C" w:rsidRDefault="00EB736C" w:rsidP="00EB736C">
            <w:r w:rsidRPr="00EB736C">
              <w:t>2.2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6146" w14:textId="77777777" w:rsidR="00EB736C" w:rsidRPr="00EB736C" w:rsidRDefault="00EB736C" w:rsidP="00EB736C">
            <w:r w:rsidRPr="00EB736C">
              <w:t>2.7E-04</w:t>
            </w:r>
          </w:p>
        </w:tc>
      </w:tr>
      <w:tr w:rsidR="00EB736C" w:rsidRPr="00EB736C" w14:paraId="7B55CD1A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ECAE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D22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86BB" w14:textId="77777777" w:rsidR="00EB736C" w:rsidRPr="00EB736C" w:rsidRDefault="00EB736C" w:rsidP="00EB736C">
            <w:r w:rsidRPr="00EB736C">
              <w:t>Muscle_Skele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BC8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745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412" w14:textId="77777777" w:rsidR="00EB736C" w:rsidRPr="00EB736C" w:rsidRDefault="00EB736C" w:rsidP="00EB736C">
            <w:r w:rsidRPr="00EB736C"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76DC" w14:textId="77777777" w:rsidR="00EB736C" w:rsidRPr="00EB736C" w:rsidRDefault="00EB736C" w:rsidP="00EB736C">
            <w:r w:rsidRPr="00EB736C">
              <w:t>9.2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9430" w14:textId="77777777" w:rsidR="00EB736C" w:rsidRPr="00EB736C" w:rsidRDefault="00EB736C" w:rsidP="00EB736C">
            <w:r w:rsidRPr="00EB736C">
              <w:t>1.8E-20</w:t>
            </w:r>
          </w:p>
        </w:tc>
      </w:tr>
      <w:tr w:rsidR="00EB736C" w:rsidRPr="00EB736C" w14:paraId="418D357B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4C38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7DE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89FB" w14:textId="77777777" w:rsidR="00EB736C" w:rsidRPr="00EB736C" w:rsidRDefault="00EB736C" w:rsidP="00EB736C">
            <w:r w:rsidRPr="00EB736C">
              <w:t>Breast_Mammary_Tiss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1CD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B9A7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0912" w14:textId="77777777" w:rsidR="00EB736C" w:rsidRPr="00EB736C" w:rsidRDefault="00EB736C" w:rsidP="00EB736C">
            <w:r w:rsidRPr="00EB736C">
              <w:t>-0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C35E" w14:textId="77777777" w:rsidR="00EB736C" w:rsidRPr="00EB736C" w:rsidRDefault="00EB736C" w:rsidP="00EB736C">
            <w:r w:rsidRPr="00EB736C">
              <w:t>9.5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018" w14:textId="77777777" w:rsidR="00EB736C" w:rsidRPr="00EB736C" w:rsidRDefault="00EB736C" w:rsidP="00EB736C">
            <w:r w:rsidRPr="00EB736C">
              <w:t>5.4E-06</w:t>
            </w:r>
          </w:p>
        </w:tc>
      </w:tr>
      <w:tr w:rsidR="00EB736C" w:rsidRPr="00EB736C" w14:paraId="5C88CD2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8493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3E3" w14:textId="77777777" w:rsidR="00EB736C" w:rsidRPr="00EB736C" w:rsidRDefault="00EB736C" w:rsidP="00EB736C">
            <w:r w:rsidRPr="00EB736C">
              <w:t>BIOSQTL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84D" w14:textId="77777777" w:rsidR="00EB736C" w:rsidRPr="00EB736C" w:rsidRDefault="00EB736C" w:rsidP="00EB736C">
            <w:r w:rsidRPr="00EB736C">
              <w:t>BIOS_eQTL_gene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EDD5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F8BD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E4F" w14:textId="77777777" w:rsidR="00EB736C" w:rsidRPr="00EB736C" w:rsidRDefault="00EB736C" w:rsidP="00EB736C">
            <w:r w:rsidRPr="00EB736C">
              <w:t>4.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AC15" w14:textId="77777777" w:rsidR="00EB736C" w:rsidRPr="00EB736C" w:rsidRDefault="00EB736C" w:rsidP="00EB736C">
            <w:r w:rsidRPr="00EB736C">
              <w:t>1.1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43C" w14:textId="77777777" w:rsidR="00EB736C" w:rsidRPr="00EB736C" w:rsidRDefault="00EB736C" w:rsidP="00EB736C">
            <w:r w:rsidRPr="00EB736C">
              <w:t>9.5E-04</w:t>
            </w:r>
          </w:p>
        </w:tc>
      </w:tr>
      <w:tr w:rsidR="00EB736C" w:rsidRPr="00EB736C" w14:paraId="1685EEAB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7B4E" w14:textId="77777777" w:rsidR="00EB736C" w:rsidRPr="00EB736C" w:rsidRDefault="00EB736C" w:rsidP="00EB736C">
            <w:r w:rsidRPr="00EB736C">
              <w:lastRenderedPageBreak/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0CAB" w14:textId="77777777" w:rsidR="00EB736C" w:rsidRPr="00EB736C" w:rsidRDefault="00EB736C" w:rsidP="00EB736C">
            <w:r w:rsidRPr="00EB736C">
              <w:t>eQTLGe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D1D7" w14:textId="77777777" w:rsidR="00EB736C" w:rsidRPr="00EB736C" w:rsidRDefault="00EB736C" w:rsidP="00EB736C">
            <w:r w:rsidRPr="00EB736C">
              <w:t>eQTLGen_cis_eQTL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F727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SMARCD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6908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5E41" w14:textId="77777777" w:rsidR="00EB736C" w:rsidRPr="00EB736C" w:rsidRDefault="00EB736C" w:rsidP="00EB736C">
            <w:r w:rsidRPr="00EB736C">
              <w:t>4.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B150" w14:textId="77777777" w:rsidR="00EB736C" w:rsidRPr="00EB736C" w:rsidRDefault="00EB736C" w:rsidP="00EB736C">
            <w:r w:rsidRPr="00EB736C">
              <w:t>1.1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31C3" w14:textId="77777777" w:rsidR="00EB736C" w:rsidRPr="00EB736C" w:rsidRDefault="00EB736C" w:rsidP="00EB736C">
            <w:r w:rsidRPr="00EB736C">
              <w:t>3.3E-03</w:t>
            </w:r>
          </w:p>
        </w:tc>
      </w:tr>
      <w:tr w:rsidR="00EB736C" w:rsidRPr="00EB736C" w14:paraId="635D616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CE18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3C7E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C71" w14:textId="77777777" w:rsidR="00EB736C" w:rsidRPr="00EB736C" w:rsidRDefault="00EB736C" w:rsidP="00EB736C">
            <w:r w:rsidRPr="00EB736C">
              <w:t>Whole_Bloo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7FC1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DBF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A208" w14:textId="77777777" w:rsidR="00EB736C" w:rsidRPr="00EB736C" w:rsidRDefault="00EB736C" w:rsidP="00EB736C">
            <w:r w:rsidRPr="00EB736C">
              <w:t>-0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1174" w14:textId="77777777" w:rsidR="00EB736C" w:rsidRPr="00EB736C" w:rsidRDefault="00EB736C" w:rsidP="00EB736C">
            <w:r w:rsidRPr="00EB736C">
              <w:t>4.5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756B" w14:textId="77777777" w:rsidR="00EB736C" w:rsidRPr="00EB736C" w:rsidRDefault="00EB736C" w:rsidP="00EB736C">
            <w:r w:rsidRPr="00EB736C">
              <w:t>4.3E-05</w:t>
            </w:r>
          </w:p>
        </w:tc>
      </w:tr>
      <w:tr w:rsidR="00EB736C" w:rsidRPr="00EB736C" w14:paraId="65A051CE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F2CD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6229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A7DF" w14:textId="77777777" w:rsidR="00EB736C" w:rsidRPr="00EB736C" w:rsidRDefault="00EB736C" w:rsidP="00EB736C">
            <w:r w:rsidRPr="00EB736C">
              <w:t>Fairfax_2014_na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BD8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LIMA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D266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603B" w14:textId="77777777" w:rsidR="00EB736C" w:rsidRPr="00EB736C" w:rsidRDefault="00EB736C" w:rsidP="00EB736C">
            <w:r w:rsidRPr="00EB736C">
              <w:t>-0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4B8" w14:textId="77777777" w:rsidR="00EB736C" w:rsidRPr="00EB736C" w:rsidRDefault="00EB736C" w:rsidP="00EB736C">
            <w:r w:rsidRPr="00EB736C">
              <w:t>5.9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3626" w14:textId="77777777" w:rsidR="00EB736C" w:rsidRPr="00EB736C" w:rsidRDefault="00EB736C" w:rsidP="00EB736C">
            <w:r w:rsidRPr="00EB736C">
              <w:t>3.0E-02</w:t>
            </w:r>
          </w:p>
        </w:tc>
      </w:tr>
      <w:tr w:rsidR="00EB736C" w:rsidRPr="00EB736C" w14:paraId="58C0F710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B5E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A5B2" w14:textId="77777777" w:rsidR="00EB736C" w:rsidRPr="00EB736C" w:rsidRDefault="00EB736C" w:rsidP="00EB736C">
            <w:r w:rsidRPr="00EB736C">
              <w:t>eQTLcatalogu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4A65" w14:textId="77777777" w:rsidR="00EB736C" w:rsidRPr="00EB736C" w:rsidRDefault="00EB736C" w:rsidP="00EB736C">
            <w:r w:rsidRPr="00EB736C">
              <w:t>Fairfax_2012_B-cell_CD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EF6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ERS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9BFA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BF21" w14:textId="77777777" w:rsidR="00EB736C" w:rsidRPr="00EB736C" w:rsidRDefault="00EB736C" w:rsidP="00EB736C">
            <w:r w:rsidRPr="00EB736C">
              <w:t>0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31C1" w14:textId="77777777" w:rsidR="00EB736C" w:rsidRPr="00EB736C" w:rsidRDefault="00EB736C" w:rsidP="00EB736C">
            <w:r w:rsidRPr="00EB736C">
              <w:t>6.1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67A5" w14:textId="77777777" w:rsidR="00EB736C" w:rsidRPr="00EB736C" w:rsidRDefault="00EB736C" w:rsidP="00EB736C">
            <w:r w:rsidRPr="00EB736C">
              <w:t>3.1E-02</w:t>
            </w:r>
          </w:p>
        </w:tc>
      </w:tr>
      <w:tr w:rsidR="00EB736C" w:rsidRPr="00EB736C" w14:paraId="0476908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0C08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C57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BA2" w14:textId="77777777" w:rsidR="00EB736C" w:rsidRPr="00EB736C" w:rsidRDefault="00EB736C" w:rsidP="00EB736C">
            <w:r w:rsidRPr="00EB736C">
              <w:t>Muscle_Skelet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47E8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FA6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47E8" w14:textId="77777777" w:rsidR="00EB736C" w:rsidRPr="00EB736C" w:rsidRDefault="00EB736C" w:rsidP="00EB736C">
            <w:r w:rsidRPr="00EB736C">
              <w:t>0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664" w14:textId="77777777" w:rsidR="00EB736C" w:rsidRPr="00EB736C" w:rsidRDefault="00EB736C" w:rsidP="00EB736C">
            <w:r w:rsidRPr="00EB736C">
              <w:t>1.5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FC43" w14:textId="77777777" w:rsidR="00EB736C" w:rsidRPr="00EB736C" w:rsidRDefault="00EB736C" w:rsidP="00EB736C">
            <w:r w:rsidRPr="00EB736C">
              <w:t>3.0E-08</w:t>
            </w:r>
          </w:p>
        </w:tc>
      </w:tr>
      <w:tr w:rsidR="00EB736C" w:rsidRPr="00EB736C" w14:paraId="63F1788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2E83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47C1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B419" w14:textId="77777777" w:rsidR="00EB736C" w:rsidRPr="00EB736C" w:rsidRDefault="00EB736C" w:rsidP="00EB736C">
            <w:r w:rsidRPr="00EB736C">
              <w:t>Adipose_Visceral_Oment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D5AA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QP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7F2D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9F76" w14:textId="77777777" w:rsidR="00EB736C" w:rsidRPr="00EB736C" w:rsidRDefault="00EB736C" w:rsidP="00EB736C">
            <w:r w:rsidRPr="00EB736C">
              <w:t>-0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61F5" w14:textId="77777777" w:rsidR="00EB736C" w:rsidRPr="00EB736C" w:rsidRDefault="00EB736C" w:rsidP="00EB736C">
            <w:r w:rsidRPr="00EB736C">
              <w:t>1.7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EA04" w14:textId="77777777" w:rsidR="00EB736C" w:rsidRPr="00EB736C" w:rsidRDefault="00EB736C" w:rsidP="00EB736C">
            <w:r w:rsidRPr="00EB736C">
              <w:t>1.3E-02</w:t>
            </w:r>
          </w:p>
        </w:tc>
      </w:tr>
      <w:tr w:rsidR="00EB736C" w:rsidRPr="00EB736C" w14:paraId="14105A9D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2A5B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CD10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96C9" w14:textId="77777777" w:rsidR="00EB736C" w:rsidRPr="00EB736C" w:rsidRDefault="00EB736C" w:rsidP="00EB736C">
            <w:r w:rsidRPr="00EB736C">
              <w:t>Adipose_Visceral_Oment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6ACB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ACGAP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C6B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B335" w14:textId="77777777" w:rsidR="00EB736C" w:rsidRPr="00EB736C" w:rsidRDefault="00EB736C" w:rsidP="00EB736C">
            <w:r w:rsidRPr="00EB736C">
              <w:t>-0.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D40" w14:textId="77777777" w:rsidR="00EB736C" w:rsidRPr="00EB736C" w:rsidRDefault="00EB736C" w:rsidP="00EB736C">
            <w:r w:rsidRPr="00EB736C">
              <w:t>2.1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69F9" w14:textId="77777777" w:rsidR="00EB736C" w:rsidRPr="00EB736C" w:rsidRDefault="00EB736C" w:rsidP="00EB736C">
            <w:r w:rsidRPr="00EB736C">
              <w:t>3.2E-06</w:t>
            </w:r>
          </w:p>
        </w:tc>
      </w:tr>
      <w:tr w:rsidR="00EB736C" w:rsidRPr="00EB736C" w14:paraId="1D13C89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4C1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109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76B4" w14:textId="77777777" w:rsidR="00EB736C" w:rsidRPr="00EB736C" w:rsidRDefault="00EB736C" w:rsidP="00EB736C">
            <w:r w:rsidRPr="00EB736C">
              <w:t>Esophagus_Gastroesophageal_Junc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A877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A53C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DDFE" w14:textId="77777777" w:rsidR="00EB736C" w:rsidRPr="00EB736C" w:rsidRDefault="00EB736C" w:rsidP="00EB736C">
            <w:r w:rsidRPr="00EB736C"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2208" w14:textId="77777777" w:rsidR="00EB736C" w:rsidRPr="00EB736C" w:rsidRDefault="00EB736C" w:rsidP="00EB736C">
            <w:r w:rsidRPr="00EB736C">
              <w:t>2.5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4EB1" w14:textId="77777777" w:rsidR="00EB736C" w:rsidRPr="00EB736C" w:rsidRDefault="00EB736C" w:rsidP="00EB736C">
            <w:r w:rsidRPr="00EB736C">
              <w:t>2.6E-16</w:t>
            </w:r>
          </w:p>
        </w:tc>
      </w:tr>
      <w:tr w:rsidR="00EB736C" w:rsidRPr="00EB736C" w14:paraId="15030701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503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C41D" w14:textId="77777777" w:rsidR="00EB736C" w:rsidRPr="00EB736C" w:rsidRDefault="00EB736C" w:rsidP="00EB736C">
            <w:r w:rsidRPr="00EB736C">
              <w:t>GTEx/v6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6613" w14:textId="77777777" w:rsidR="00EB736C" w:rsidRPr="00EB736C" w:rsidRDefault="00EB736C" w:rsidP="00EB736C">
            <w:r w:rsidRPr="00EB736C">
              <w:t>Cells_Transformed_fibroblas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C310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FMNL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26B0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AA9" w14:textId="77777777" w:rsidR="00EB736C" w:rsidRPr="00EB736C" w:rsidRDefault="00EB736C" w:rsidP="00EB736C">
            <w:r w:rsidRPr="00EB736C">
              <w:t>-4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2599" w14:textId="77777777" w:rsidR="00EB736C" w:rsidRPr="00EB736C" w:rsidRDefault="00EB736C" w:rsidP="00EB736C">
            <w:r w:rsidRPr="00EB736C">
              <w:t>2.8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3041" w14:textId="77777777" w:rsidR="00EB736C" w:rsidRPr="00EB736C" w:rsidRDefault="00EB736C" w:rsidP="00EB736C">
            <w:r w:rsidRPr="00EB736C">
              <w:t>2.5E-02</w:t>
            </w:r>
          </w:p>
        </w:tc>
      </w:tr>
      <w:tr w:rsidR="00EB736C" w:rsidRPr="00EB736C" w14:paraId="22DB0D77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F97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8F9B" w14:textId="77777777" w:rsidR="00EB736C" w:rsidRPr="00EB736C" w:rsidRDefault="00EB736C" w:rsidP="00EB736C">
            <w:r w:rsidRPr="00EB736C">
              <w:t>GTEx/v7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1FA7" w14:textId="77777777" w:rsidR="00EB736C" w:rsidRPr="00EB736C" w:rsidRDefault="00EB736C" w:rsidP="00EB736C">
            <w:r w:rsidRPr="00EB736C">
              <w:t>Heart_Left_Ventric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042F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79F5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81A6" w14:textId="77777777" w:rsidR="00EB736C" w:rsidRPr="00EB736C" w:rsidRDefault="00EB736C" w:rsidP="00EB736C">
            <w:r w:rsidRPr="00EB736C"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863" w14:textId="77777777" w:rsidR="00EB736C" w:rsidRPr="00EB736C" w:rsidRDefault="00EB736C" w:rsidP="00EB736C">
            <w:r w:rsidRPr="00EB736C">
              <w:t>3.3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F197" w14:textId="77777777" w:rsidR="00EB736C" w:rsidRPr="00EB736C" w:rsidRDefault="00EB736C" w:rsidP="00EB736C">
            <w:r w:rsidRPr="00EB736C">
              <w:t>5.2E-09</w:t>
            </w:r>
          </w:p>
        </w:tc>
      </w:tr>
      <w:tr w:rsidR="00EB736C" w:rsidRPr="00EB736C" w14:paraId="44E54732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F61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DB36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91B0" w14:textId="77777777" w:rsidR="00EB736C" w:rsidRPr="00EB736C" w:rsidRDefault="00EB736C" w:rsidP="00EB736C">
            <w:r w:rsidRPr="00EB736C">
              <w:t>Breast_Mammary_Tissu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C6F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QP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EC97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3485" w14:textId="77777777" w:rsidR="00EB736C" w:rsidRPr="00EB736C" w:rsidRDefault="00EB736C" w:rsidP="00EB736C">
            <w:r w:rsidRPr="00EB736C">
              <w:t>-0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C016" w14:textId="77777777" w:rsidR="00EB736C" w:rsidRPr="00EB736C" w:rsidRDefault="00EB736C" w:rsidP="00EB736C">
            <w:r w:rsidRPr="00EB736C">
              <w:t>4.1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E9CE" w14:textId="77777777" w:rsidR="00EB736C" w:rsidRPr="00EB736C" w:rsidRDefault="00EB736C" w:rsidP="00EB736C">
            <w:r w:rsidRPr="00EB736C">
              <w:t>1.0E-04</w:t>
            </w:r>
          </w:p>
        </w:tc>
      </w:tr>
      <w:tr w:rsidR="00EB736C" w:rsidRPr="00EB736C" w14:paraId="49572B86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2E52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BB82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3B26" w14:textId="77777777" w:rsidR="00EB736C" w:rsidRPr="00EB736C" w:rsidRDefault="00EB736C" w:rsidP="00EB736C">
            <w:r w:rsidRPr="00EB736C">
              <w:t>Heart_Left_Ventric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013D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RP4-605O3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523B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8FCE" w14:textId="77777777" w:rsidR="00EB736C" w:rsidRPr="00EB736C" w:rsidRDefault="00EB736C" w:rsidP="00EB736C">
            <w:r w:rsidRPr="00EB736C">
              <w:t>0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9AAA" w14:textId="77777777" w:rsidR="00EB736C" w:rsidRPr="00EB736C" w:rsidRDefault="00EB736C" w:rsidP="00EB736C">
            <w:r w:rsidRPr="00EB736C">
              <w:t>7.1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AE0" w14:textId="77777777" w:rsidR="00EB736C" w:rsidRPr="00EB736C" w:rsidRDefault="00EB736C" w:rsidP="00EB736C">
            <w:r w:rsidRPr="00EB736C">
              <w:t>4.6E-18</w:t>
            </w:r>
          </w:p>
        </w:tc>
      </w:tr>
      <w:tr w:rsidR="00EB736C" w:rsidRPr="00EB736C" w14:paraId="619DAF34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9FF4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192C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9C66" w14:textId="77777777" w:rsidR="00EB736C" w:rsidRPr="00EB736C" w:rsidRDefault="00EB736C" w:rsidP="00EB736C">
            <w:r w:rsidRPr="00EB736C">
              <w:t>Nerve_Tibi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F91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ERS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500E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F01D" w14:textId="77777777" w:rsidR="00EB736C" w:rsidRPr="00EB736C" w:rsidRDefault="00EB736C" w:rsidP="00EB736C">
            <w:r w:rsidRPr="00EB736C"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903B" w14:textId="77777777" w:rsidR="00EB736C" w:rsidRPr="00EB736C" w:rsidRDefault="00EB736C" w:rsidP="00EB736C">
            <w:r w:rsidRPr="00EB736C">
              <w:t>7.6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FF7A" w14:textId="77777777" w:rsidR="00EB736C" w:rsidRPr="00EB736C" w:rsidRDefault="00EB736C" w:rsidP="00EB736C">
            <w:r w:rsidRPr="00EB736C">
              <w:t>2.7E-31</w:t>
            </w:r>
          </w:p>
        </w:tc>
      </w:tr>
      <w:tr w:rsidR="00EB736C" w:rsidRPr="00EB736C" w14:paraId="7329EA66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4D75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6D1A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51FE" w14:textId="77777777" w:rsidR="00EB736C" w:rsidRPr="00EB736C" w:rsidRDefault="00EB736C" w:rsidP="00EB736C">
            <w:r w:rsidRPr="00EB736C">
              <w:t>Cells_Cultured_fibroblas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450E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ASIC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460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ABFF" w14:textId="77777777" w:rsidR="00EB736C" w:rsidRPr="00EB736C" w:rsidRDefault="00EB736C" w:rsidP="00EB736C">
            <w:r w:rsidRPr="00EB736C">
              <w:t>0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164D" w14:textId="77777777" w:rsidR="00EB736C" w:rsidRPr="00EB736C" w:rsidRDefault="00EB736C" w:rsidP="00EB736C">
            <w:r w:rsidRPr="00EB736C">
              <w:t>1.1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5873" w14:textId="77777777" w:rsidR="00EB736C" w:rsidRPr="00EB736C" w:rsidRDefault="00EB736C" w:rsidP="00EB736C">
            <w:r w:rsidRPr="00EB736C">
              <w:t>1.0E-15</w:t>
            </w:r>
          </w:p>
        </w:tc>
      </w:tr>
      <w:tr w:rsidR="00EB736C" w:rsidRPr="00EB736C" w14:paraId="067D6363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34DB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B52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B064" w14:textId="77777777" w:rsidR="00EB736C" w:rsidRPr="00EB736C" w:rsidRDefault="00EB736C" w:rsidP="00EB736C">
            <w:r w:rsidRPr="00EB736C">
              <w:t>Thyroi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9743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FAM186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C240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415" w14:textId="77777777" w:rsidR="00EB736C" w:rsidRPr="00EB736C" w:rsidRDefault="00EB736C" w:rsidP="00EB736C">
            <w:r w:rsidRPr="00EB736C">
              <w:t>0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9383" w14:textId="77777777" w:rsidR="00EB736C" w:rsidRPr="00EB736C" w:rsidRDefault="00EB736C" w:rsidP="00EB736C">
            <w:r w:rsidRPr="00EB736C">
              <w:t>1.1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FCF" w14:textId="77777777" w:rsidR="00EB736C" w:rsidRPr="00EB736C" w:rsidRDefault="00EB736C" w:rsidP="00EB736C">
            <w:r w:rsidRPr="00EB736C">
              <w:t>1.8E-03</w:t>
            </w:r>
          </w:p>
        </w:tc>
      </w:tr>
      <w:tr w:rsidR="00EB736C" w:rsidRPr="00EB736C" w14:paraId="257DF31E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1C2" w14:textId="77777777" w:rsidR="00EB736C" w:rsidRPr="00EB736C" w:rsidRDefault="00EB736C" w:rsidP="00EB736C">
            <w:r w:rsidRPr="00EB736C">
              <w:lastRenderedPageBreak/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DA13" w14:textId="77777777" w:rsidR="00EB736C" w:rsidRPr="00EB736C" w:rsidRDefault="00EB736C" w:rsidP="00EB736C">
            <w:r w:rsidRPr="00EB736C">
              <w:t>EyeGEx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C006" w14:textId="77777777" w:rsidR="00EB736C" w:rsidRPr="00EB736C" w:rsidRDefault="00EB736C" w:rsidP="00EB736C">
            <w:r w:rsidRPr="00EB736C">
              <w:t>EyeG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9E11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SMARCD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BDA1" w14:textId="77777777" w:rsidR="00EB736C" w:rsidRPr="00EB736C" w:rsidRDefault="00EB736C" w:rsidP="00EB736C">
            <w:r w:rsidRPr="00EB736C"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9FF4" w14:textId="77777777" w:rsidR="00EB736C" w:rsidRPr="00EB736C" w:rsidRDefault="00EB736C" w:rsidP="00EB736C">
            <w:r w:rsidRPr="00EB736C">
              <w:t>0.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4502" w14:textId="77777777" w:rsidR="00EB736C" w:rsidRPr="00EB736C" w:rsidRDefault="00EB736C" w:rsidP="00EB736C">
            <w:r w:rsidRPr="00EB736C">
              <w:t>1.3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30BF" w14:textId="77777777" w:rsidR="00EB736C" w:rsidRPr="00EB736C" w:rsidRDefault="00EB736C" w:rsidP="00EB736C">
            <w:r w:rsidRPr="00EB736C">
              <w:t>4.5E-02</w:t>
            </w:r>
          </w:p>
        </w:tc>
      </w:tr>
      <w:tr w:rsidR="00EB736C" w:rsidRPr="00EB736C" w14:paraId="127EB4C7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96AB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16FB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7493" w14:textId="77777777" w:rsidR="00EB736C" w:rsidRPr="00EB736C" w:rsidRDefault="00EB736C" w:rsidP="00EB736C">
            <w:r w:rsidRPr="00EB736C">
              <w:t>Pancrea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F9A2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613F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37F" w14:textId="77777777" w:rsidR="00EB736C" w:rsidRPr="00EB736C" w:rsidRDefault="00EB736C" w:rsidP="00EB736C">
            <w:r w:rsidRPr="00EB736C">
              <w:t>-0.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3661" w14:textId="77777777" w:rsidR="00EB736C" w:rsidRPr="00EB736C" w:rsidRDefault="00EB736C" w:rsidP="00EB736C">
            <w:r w:rsidRPr="00EB736C">
              <w:t>1.3E-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2232" w14:textId="77777777" w:rsidR="00EB736C" w:rsidRPr="00EB736C" w:rsidRDefault="00EB736C" w:rsidP="00EB736C">
            <w:r w:rsidRPr="00EB736C">
              <w:t>2.6E-06</w:t>
            </w:r>
          </w:p>
        </w:tc>
      </w:tr>
      <w:tr w:rsidR="00EB736C" w:rsidRPr="00EB736C" w14:paraId="6650AE19" w14:textId="77777777" w:rsidTr="00664BB3">
        <w:trPr>
          <w:trHeight w:val="225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FD41" w14:textId="77777777" w:rsidR="00EB736C" w:rsidRPr="00EB736C" w:rsidRDefault="00EB736C" w:rsidP="00EB736C">
            <w:r w:rsidRPr="00EB736C">
              <w:t>rs61538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5A9E" w14:textId="77777777" w:rsidR="00EB736C" w:rsidRPr="00EB736C" w:rsidRDefault="00EB736C" w:rsidP="00EB736C">
            <w:r w:rsidRPr="00EB736C">
              <w:t>GTEx/v8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151F" w14:textId="77777777" w:rsidR="00EB736C" w:rsidRPr="00EB736C" w:rsidRDefault="00EB736C" w:rsidP="00EB736C">
            <w:r w:rsidRPr="00EB736C">
              <w:t>Cells_Cultured_fibroblast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292C" w14:textId="77777777" w:rsidR="00EB736C" w:rsidRPr="00EB736C" w:rsidRDefault="00EB736C" w:rsidP="00EB736C">
            <w:pPr>
              <w:rPr>
                <w:i/>
                <w:iCs/>
              </w:rPr>
            </w:pPr>
            <w:r w:rsidRPr="00EB736C">
              <w:rPr>
                <w:i/>
                <w:iCs/>
              </w:rPr>
              <w:t>COX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2778" w14:textId="77777777" w:rsidR="00EB736C" w:rsidRPr="00EB736C" w:rsidRDefault="00EB736C" w:rsidP="00EB736C">
            <w:r w:rsidRPr="00EB736C"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000E" w14:textId="77777777" w:rsidR="00EB736C" w:rsidRPr="00EB736C" w:rsidRDefault="00EB736C" w:rsidP="00EB736C">
            <w:r w:rsidRPr="00EB736C">
              <w:t>-0.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201A" w14:textId="77777777" w:rsidR="00EB736C" w:rsidRPr="00EB736C" w:rsidRDefault="00EB736C" w:rsidP="00EB736C">
            <w:r w:rsidRPr="00EB736C">
              <w:t>1.4E-0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91C8" w14:textId="77777777" w:rsidR="00EB736C" w:rsidRPr="00EB736C" w:rsidRDefault="00EB736C" w:rsidP="00EB736C">
            <w:r w:rsidRPr="00EB736C">
              <w:t>1.9E-12</w:t>
            </w:r>
          </w:p>
        </w:tc>
      </w:tr>
    </w:tbl>
    <w:p w14:paraId="4033EC71" w14:textId="77777777" w:rsidR="00EB736C" w:rsidRPr="00EB736C" w:rsidRDefault="00EB736C" w:rsidP="00EB736C">
      <w:r w:rsidRPr="00EB736C">
        <w:rPr>
          <w:rFonts w:hint="eastAsia"/>
          <w:b/>
          <w:bCs/>
        </w:rPr>
        <w:t xml:space="preserve">* </w:t>
      </w:r>
      <w:r w:rsidRPr="00EB736C">
        <w:rPr>
          <w:rFonts w:hint="eastAsia"/>
        </w:rPr>
        <w:t xml:space="preserve">The information of eQTL summary statistics were </w:t>
      </w:r>
      <w:r w:rsidRPr="00EB736C">
        <w:t>retrieved</w:t>
      </w:r>
      <w:r w:rsidRPr="00EB736C">
        <w:rPr>
          <w:rFonts w:hint="eastAsia"/>
        </w:rPr>
        <w:t xml:space="preserve"> </w:t>
      </w:r>
      <w:bookmarkStart w:id="1" w:name="_Hlk183377609"/>
      <w:r w:rsidRPr="00EB736C">
        <w:rPr>
          <w:rFonts w:hint="eastAsia"/>
        </w:rPr>
        <w:t xml:space="preserve">from several eQTL studies and databases using FUMA </w:t>
      </w:r>
      <w:bookmarkEnd w:id="1"/>
      <w:r w:rsidRPr="00EB736C">
        <w:rPr>
          <w:rFonts w:hint="eastAsia"/>
        </w:rPr>
        <w:t>(</w:t>
      </w:r>
      <w:r w:rsidRPr="00EB736C">
        <w:rPr>
          <w:i/>
          <w:iCs/>
        </w:rPr>
        <w:t>Nat Commun</w:t>
      </w:r>
      <w:r w:rsidRPr="00EB736C">
        <w:t xml:space="preserve"> 2017;8:1826</w:t>
      </w:r>
      <w:r w:rsidRPr="00EB736C">
        <w:rPr>
          <w:rFonts w:hint="eastAsia"/>
        </w:rPr>
        <w:t xml:space="preserve">; </w:t>
      </w:r>
      <w:r w:rsidRPr="00EB736C">
        <w:t>https://fuma.ctglab.nl/tutorial#eQTLs</w:t>
      </w:r>
      <w:r w:rsidRPr="00EB736C">
        <w:rPr>
          <w:rFonts w:hint="eastAsia"/>
        </w:rPr>
        <w:t>)</w:t>
      </w:r>
      <w:r w:rsidRPr="00EB736C">
        <w:t>.</w:t>
      </w:r>
      <w:r w:rsidRPr="00EB736C">
        <w:rPr>
          <w:b/>
          <w:bCs/>
        </w:rPr>
        <w:br w:type="page"/>
      </w:r>
    </w:p>
    <w:p w14:paraId="23029274" w14:textId="77777777" w:rsidR="00EB736C" w:rsidRPr="00EB736C" w:rsidRDefault="00EB736C" w:rsidP="00EB736C">
      <w:pPr>
        <w:rPr>
          <w:b/>
          <w:bCs/>
        </w:rPr>
      </w:pPr>
    </w:p>
    <w:p w14:paraId="34B93918" w14:textId="77777777" w:rsidR="00EB736C" w:rsidRPr="00EB736C" w:rsidRDefault="00EB736C" w:rsidP="00EB736C">
      <w:r w:rsidRPr="00EB736C">
        <w:rPr>
          <w:noProof/>
        </w:rPr>
        <w:lastRenderedPageBreak/>
        <w:drawing>
          <wp:inline distT="0" distB="0" distL="0" distR="0" wp14:anchorId="5712CEA0" wp14:editId="078DBA27">
            <wp:extent cx="6570980" cy="6570980"/>
            <wp:effectExtent l="0" t="0" r="1270" b="1270"/>
            <wp:docPr id="33042659" name="그림 2" descr="원, 그림, 아동 미술, 스케치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42659" name="그림 2" descr="원, 그림, 아동 미술, 스케치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980" cy="657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0161A" w14:textId="77777777" w:rsidR="00EB736C" w:rsidRPr="00EB736C" w:rsidRDefault="00EB736C" w:rsidP="00EB736C">
      <w:pPr>
        <w:rPr>
          <w:b/>
          <w:bCs/>
        </w:rPr>
      </w:pPr>
      <w:r w:rsidRPr="00EB736C">
        <w:rPr>
          <w:rFonts w:hint="eastAsia"/>
          <w:b/>
          <w:bCs/>
        </w:rPr>
        <w:lastRenderedPageBreak/>
        <w:t xml:space="preserve">Supplementary Figure 1. </w:t>
      </w:r>
      <w:r w:rsidRPr="00EB736C">
        <w:t xml:space="preserve">The Circos plot for the </w:t>
      </w:r>
      <w:r w:rsidRPr="00EB736C">
        <w:rPr>
          <w:rFonts w:hint="eastAsia"/>
          <w:i/>
          <w:iCs/>
        </w:rPr>
        <w:t>RACGAP1</w:t>
      </w:r>
      <w:r w:rsidRPr="00EB736C">
        <w:t xml:space="preserve"> locus </w:t>
      </w:r>
      <w:r w:rsidRPr="00EB736C">
        <w:rPr>
          <w:rFonts w:hint="eastAsia"/>
        </w:rPr>
        <w:t>displaying the GWAS locus (blue),</w:t>
      </w:r>
      <w:r w:rsidRPr="00EB736C">
        <w:t xml:space="preserve"> </w:t>
      </w:r>
      <w:r w:rsidRPr="00EB736C">
        <w:rPr>
          <w:rFonts w:hint="eastAsia"/>
        </w:rPr>
        <w:t xml:space="preserve">its </w:t>
      </w:r>
      <w:r w:rsidRPr="00EB736C">
        <w:t>chromatin interaction (orange loops)</w:t>
      </w:r>
      <w:r w:rsidRPr="00EB736C">
        <w:rPr>
          <w:rFonts w:hint="eastAsia"/>
        </w:rPr>
        <w:t>, and reported genes (green loops) across</w:t>
      </w:r>
      <w:r w:rsidRPr="00EB736C">
        <w:t xml:space="preserve"> tissues. The outer layer in the plot represents the</w:t>
      </w:r>
      <w:r w:rsidRPr="00EB736C">
        <w:rPr>
          <w:rFonts w:hint="eastAsia"/>
        </w:rPr>
        <w:t xml:space="preserve"> GWAS </w:t>
      </w:r>
      <w:r w:rsidRPr="00EB736C">
        <w:rPr>
          <w:rFonts w:hint="eastAsia"/>
          <w:i/>
          <w:iCs/>
        </w:rPr>
        <w:t>P</w:t>
      </w:r>
      <w:r w:rsidRPr="00EB736C">
        <w:rPr>
          <w:rFonts w:hint="eastAsia"/>
        </w:rPr>
        <w:t xml:space="preserve"> values</w:t>
      </w:r>
      <w:r w:rsidRPr="00EB736C">
        <w:t xml:space="preserve"> </w:t>
      </w:r>
      <w:r w:rsidRPr="00EB736C">
        <w:rPr>
          <w:rFonts w:hint="eastAsia"/>
        </w:rPr>
        <w:t>in</w:t>
      </w:r>
      <w:r w:rsidRPr="00EB736C">
        <w:t xml:space="preserve"> log</w:t>
      </w:r>
      <w:r w:rsidRPr="00EB736C">
        <w:rPr>
          <w:rFonts w:hint="eastAsia"/>
        </w:rPr>
        <w:t xml:space="preserve"> scale</w:t>
      </w:r>
      <w:r w:rsidRPr="00EB736C">
        <w:t>.</w:t>
      </w:r>
      <w:r w:rsidRPr="00EB736C">
        <w:rPr>
          <w:rFonts w:hint="eastAsia"/>
        </w:rPr>
        <w:t xml:space="preserve"> The chromatin interaction was retrieved from previous </w:t>
      </w:r>
      <w:r w:rsidRPr="00EB736C">
        <w:t xml:space="preserve">studies and databases using FUMA </w:t>
      </w:r>
      <w:r w:rsidRPr="00EB736C">
        <w:rPr>
          <w:rFonts w:hint="eastAsia"/>
        </w:rPr>
        <w:t>(</w:t>
      </w:r>
      <w:r w:rsidRPr="00EB736C">
        <w:rPr>
          <w:i/>
          <w:iCs/>
        </w:rPr>
        <w:t>Nat Commun</w:t>
      </w:r>
      <w:r w:rsidRPr="00EB736C">
        <w:t xml:space="preserve"> 2017;8:1826;</w:t>
      </w:r>
      <w:r w:rsidRPr="00EB736C">
        <w:rPr>
          <w:rFonts w:hint="eastAsia"/>
        </w:rPr>
        <w:t xml:space="preserve"> </w:t>
      </w:r>
      <w:r w:rsidRPr="00EB736C">
        <w:t>https://fuma.ctglab.nl/tutorial#chromatin-interactions</w:t>
      </w:r>
      <w:r w:rsidRPr="00EB736C">
        <w:rPr>
          <w:rFonts w:hint="eastAsia"/>
        </w:rPr>
        <w:t>).</w:t>
      </w:r>
      <w:r w:rsidRPr="00EB736C">
        <w:rPr>
          <w:rFonts w:hint="eastAsia"/>
          <w:b/>
          <w:bCs/>
        </w:rPr>
        <w:t xml:space="preserve"> </w:t>
      </w:r>
    </w:p>
    <w:p w14:paraId="09ECA8C2" w14:textId="77777777" w:rsidR="00EB736C" w:rsidRPr="00EB736C" w:rsidRDefault="00EB736C" w:rsidP="00EB736C">
      <w:pPr>
        <w:rPr>
          <w:b/>
          <w:bCs/>
        </w:rPr>
      </w:pPr>
    </w:p>
    <w:p w14:paraId="529316C9" w14:textId="77777777" w:rsidR="00CE6750" w:rsidRDefault="00CE6750"/>
    <w:sectPr w:rsidR="00CE6750" w:rsidSect="00636426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814D47"/>
    <w:multiLevelType w:val="multilevel"/>
    <w:tmpl w:val="A4083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8189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36C"/>
    <w:rsid w:val="000432DD"/>
    <w:rsid w:val="00081535"/>
    <w:rsid w:val="000B3E46"/>
    <w:rsid w:val="00110D4B"/>
    <w:rsid w:val="0016405A"/>
    <w:rsid w:val="001A510F"/>
    <w:rsid w:val="001B4DF8"/>
    <w:rsid w:val="001C3B57"/>
    <w:rsid w:val="002162F0"/>
    <w:rsid w:val="00235BEA"/>
    <w:rsid w:val="00241096"/>
    <w:rsid w:val="00242A9B"/>
    <w:rsid w:val="00270D3C"/>
    <w:rsid w:val="003B1ACF"/>
    <w:rsid w:val="003C49EE"/>
    <w:rsid w:val="003F4ABB"/>
    <w:rsid w:val="004101C7"/>
    <w:rsid w:val="00422315"/>
    <w:rsid w:val="004278A3"/>
    <w:rsid w:val="004A1334"/>
    <w:rsid w:val="004F110A"/>
    <w:rsid w:val="00551B9A"/>
    <w:rsid w:val="005E4595"/>
    <w:rsid w:val="0060247B"/>
    <w:rsid w:val="006327D6"/>
    <w:rsid w:val="00636426"/>
    <w:rsid w:val="00641321"/>
    <w:rsid w:val="00711C68"/>
    <w:rsid w:val="00751CC2"/>
    <w:rsid w:val="00753CB7"/>
    <w:rsid w:val="0075761D"/>
    <w:rsid w:val="007F5452"/>
    <w:rsid w:val="00817D5B"/>
    <w:rsid w:val="00884452"/>
    <w:rsid w:val="009221C7"/>
    <w:rsid w:val="00935CF3"/>
    <w:rsid w:val="00943E2F"/>
    <w:rsid w:val="009810B6"/>
    <w:rsid w:val="009F454F"/>
    <w:rsid w:val="009F6FBB"/>
    <w:rsid w:val="009F7B05"/>
    <w:rsid w:val="00A34281"/>
    <w:rsid w:val="00AE025C"/>
    <w:rsid w:val="00B03E14"/>
    <w:rsid w:val="00B560A9"/>
    <w:rsid w:val="00B93A32"/>
    <w:rsid w:val="00BE551A"/>
    <w:rsid w:val="00C46E18"/>
    <w:rsid w:val="00C57D21"/>
    <w:rsid w:val="00C67B20"/>
    <w:rsid w:val="00C933A1"/>
    <w:rsid w:val="00CC275A"/>
    <w:rsid w:val="00CC35ED"/>
    <w:rsid w:val="00CE6750"/>
    <w:rsid w:val="00D333DC"/>
    <w:rsid w:val="00D54450"/>
    <w:rsid w:val="00D818FE"/>
    <w:rsid w:val="00E061D6"/>
    <w:rsid w:val="00E079CA"/>
    <w:rsid w:val="00EB736C"/>
    <w:rsid w:val="00EF26BD"/>
    <w:rsid w:val="00EF6E3D"/>
    <w:rsid w:val="00F11000"/>
    <w:rsid w:val="00F219C4"/>
    <w:rsid w:val="00F41472"/>
    <w:rsid w:val="00FC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E3A41"/>
  <w15:chartTrackingRefBased/>
  <w15:docId w15:val="{17CA5A70-0D2C-524F-8B11-0ADFF00E9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3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3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3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3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3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3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3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3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3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3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3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36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B736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sz w:val="20"/>
      <w:szCs w:val="22"/>
      <w:lang w:eastAsia="ko-KR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B736C"/>
    <w:rPr>
      <w:rFonts w:eastAsiaTheme="minorEastAsia"/>
      <w:sz w:val="20"/>
      <w:szCs w:val="22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736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sz w:val="20"/>
      <w:szCs w:val="22"/>
      <w:lang w:eastAsia="ko-K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B736C"/>
    <w:rPr>
      <w:rFonts w:eastAsiaTheme="minorEastAsia"/>
      <w:sz w:val="20"/>
      <w:szCs w:val="22"/>
      <w:lang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B73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36C"/>
    <w:pPr>
      <w:spacing w:after="160"/>
    </w:pPr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36C"/>
    <w:rPr>
      <w:rFonts w:eastAsiaTheme="minorEastAsia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EB736C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36C"/>
    <w:pPr>
      <w:widowControl w:val="0"/>
      <w:wordWrap w:val="0"/>
      <w:autoSpaceDE w:val="0"/>
      <w:autoSpaceDN w:val="0"/>
      <w:spacing w:line="259" w:lineRule="auto"/>
    </w:pPr>
    <w:rPr>
      <w:b/>
      <w:bCs/>
      <w:szCs w:val="22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36C"/>
    <w:rPr>
      <w:rFonts w:eastAsiaTheme="minorEastAsia"/>
      <w:b/>
      <w:bCs/>
      <w:sz w:val="20"/>
      <w:szCs w:val="22"/>
      <w:lang w:eastAsia="ko-KR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B736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736C"/>
    <w:rPr>
      <w:color w:val="808080"/>
    </w:rPr>
  </w:style>
  <w:style w:type="character" w:customStyle="1" w:styleId="katex-mathml">
    <w:name w:val="katex-mathml"/>
    <w:basedOn w:val="DefaultParagraphFont"/>
    <w:rsid w:val="00EB736C"/>
  </w:style>
  <w:style w:type="character" w:customStyle="1" w:styleId="mord">
    <w:name w:val="mord"/>
    <w:basedOn w:val="DefaultParagraphFont"/>
    <w:rsid w:val="00EB736C"/>
  </w:style>
  <w:style w:type="character" w:customStyle="1" w:styleId="vlist-s">
    <w:name w:val="vlist-s"/>
    <w:basedOn w:val="DefaultParagraphFont"/>
    <w:rsid w:val="00EB736C"/>
  </w:style>
  <w:style w:type="character" w:customStyle="1" w:styleId="mbin">
    <w:name w:val="mbin"/>
    <w:basedOn w:val="DefaultParagraphFont"/>
    <w:rsid w:val="00EB736C"/>
  </w:style>
  <w:style w:type="character" w:customStyle="1" w:styleId="anchor-text">
    <w:name w:val="anchor-text"/>
    <w:basedOn w:val="DefaultParagraphFont"/>
    <w:rsid w:val="00EB736C"/>
  </w:style>
  <w:style w:type="character" w:styleId="FollowedHyperlink">
    <w:name w:val="FollowedHyperlink"/>
    <w:basedOn w:val="DefaultParagraphFont"/>
    <w:uiPriority w:val="99"/>
    <w:semiHidden/>
    <w:unhideWhenUsed/>
    <w:rsid w:val="00EB736C"/>
    <w:rPr>
      <w:color w:val="954F72"/>
      <w:u w:val="single"/>
    </w:rPr>
  </w:style>
  <w:style w:type="paragraph" w:customStyle="1" w:styleId="msonormal0">
    <w:name w:val="msonormal"/>
    <w:basedOn w:val="Normal"/>
    <w:rsid w:val="00EB73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customStyle="1" w:styleId="xl63">
    <w:name w:val="xl63"/>
    <w:basedOn w:val="Normal"/>
    <w:rsid w:val="00EB736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customStyle="1" w:styleId="xl65">
    <w:name w:val="xl65"/>
    <w:basedOn w:val="Normal"/>
    <w:rsid w:val="00EB736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customStyle="1" w:styleId="xl66">
    <w:name w:val="xl66"/>
    <w:basedOn w:val="Normal"/>
    <w:rsid w:val="00EB736C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customStyle="1" w:styleId="xl67">
    <w:name w:val="xl67"/>
    <w:basedOn w:val="Normal"/>
    <w:rsid w:val="00EB736C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customStyle="1" w:styleId="xl68">
    <w:name w:val="xl68"/>
    <w:basedOn w:val="Normal"/>
    <w:rsid w:val="00EB73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lang w:eastAsia="ko-KR"/>
      <w14:ligatures w14:val="none"/>
    </w:rPr>
  </w:style>
  <w:style w:type="paragraph" w:customStyle="1" w:styleId="xl69">
    <w:name w:val="xl69"/>
    <w:basedOn w:val="Normal"/>
    <w:rsid w:val="00EB736C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ko-KR"/>
      <w14:ligatures w14:val="none"/>
    </w:rPr>
  </w:style>
  <w:style w:type="paragraph" w:customStyle="1" w:styleId="xl70">
    <w:name w:val="xl70"/>
    <w:basedOn w:val="Normal"/>
    <w:rsid w:val="00EB736C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ko-KR"/>
      <w14:ligatures w14:val="none"/>
    </w:rPr>
  </w:style>
  <w:style w:type="paragraph" w:customStyle="1" w:styleId="xl71">
    <w:name w:val="xl71"/>
    <w:basedOn w:val="Normal"/>
    <w:rsid w:val="00EB736C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ko-KR"/>
      <w14:ligatures w14:val="none"/>
    </w:rPr>
  </w:style>
  <w:style w:type="paragraph" w:customStyle="1" w:styleId="xl72">
    <w:name w:val="xl72"/>
    <w:basedOn w:val="Normal"/>
    <w:rsid w:val="00EB736C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ko-KR"/>
      <w14:ligatures w14:val="none"/>
    </w:rPr>
  </w:style>
  <w:style w:type="paragraph" w:customStyle="1" w:styleId="xl73">
    <w:name w:val="xl73"/>
    <w:basedOn w:val="Normal"/>
    <w:rsid w:val="00EB736C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ko-KR"/>
      <w14:ligatures w14:val="none"/>
    </w:rPr>
  </w:style>
  <w:style w:type="paragraph" w:customStyle="1" w:styleId="xl74">
    <w:name w:val="xl74"/>
    <w:basedOn w:val="Normal"/>
    <w:rsid w:val="00EB736C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:lang w:eastAsia="ko-K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B736C"/>
    <w:pPr>
      <w:widowControl w:val="0"/>
      <w:wordWrap w:val="0"/>
      <w:autoSpaceDE w:val="0"/>
      <w:autoSpaceDN w:val="0"/>
      <w:spacing w:line="259" w:lineRule="auto"/>
      <w:jc w:val="center"/>
    </w:pPr>
    <w:rPr>
      <w:rFonts w:ascii="Malgun Gothic" w:eastAsia="Malgun Gothic" w:hAnsi="Malgun Gothic"/>
      <w:noProof/>
      <w:sz w:val="20"/>
      <w:szCs w:val="22"/>
      <w:lang w:eastAsia="ko-KR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36C"/>
    <w:rPr>
      <w:rFonts w:ascii="Malgun Gothic" w:eastAsia="Malgun Gothic" w:hAnsi="Malgun Gothic"/>
      <w:noProof/>
      <w:sz w:val="20"/>
      <w:szCs w:val="22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B736C"/>
    <w:pPr>
      <w:widowControl w:val="0"/>
      <w:wordWrap w:val="0"/>
      <w:autoSpaceDE w:val="0"/>
      <w:autoSpaceDN w:val="0"/>
      <w:spacing w:after="160"/>
      <w:jc w:val="both"/>
    </w:pPr>
    <w:rPr>
      <w:rFonts w:ascii="Malgun Gothic" w:eastAsia="Malgun Gothic" w:hAnsi="Malgun Gothic"/>
      <w:noProof/>
      <w:sz w:val="20"/>
      <w:szCs w:val="22"/>
      <w:lang w:eastAsia="ko-K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B736C"/>
    <w:rPr>
      <w:rFonts w:ascii="Malgun Gothic" w:eastAsia="Malgun Gothic" w:hAnsi="Malgun Gothic"/>
      <w:noProof/>
      <w:sz w:val="20"/>
      <w:szCs w:val="22"/>
      <w:lang w:eastAsia="ko-K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B736C"/>
    <w:pPr>
      <w:spacing w:before="100" w:beforeAutospacing="1" w:after="100" w:afterAutospacing="1"/>
    </w:pPr>
    <w:rPr>
      <w:rFonts w:ascii="Gulim" w:eastAsia="Gulim" w:hAnsi="Gulim" w:cs="Gulim"/>
      <w:kern w:val="0"/>
      <w:lang w:eastAsia="ko-KR"/>
      <w14:ligatures w14:val="none"/>
    </w:rPr>
  </w:style>
  <w:style w:type="paragraph" w:styleId="Revision">
    <w:name w:val="Revision"/>
    <w:hidden/>
    <w:uiPriority w:val="99"/>
    <w:semiHidden/>
    <w:rsid w:val="00EB736C"/>
    <w:rPr>
      <w:rFonts w:eastAsiaTheme="minorEastAsia"/>
      <w:sz w:val="20"/>
      <w:szCs w:val="2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19</Words>
  <Characters>6953</Characters>
  <Application>Microsoft Office Word</Application>
  <DocSecurity>0</DocSecurity>
  <Lines>57</Lines>
  <Paragraphs>16</Paragraphs>
  <ScaleCrop>false</ScaleCrop>
  <Company/>
  <LinksUpToDate>false</LinksUpToDate>
  <CharactersWithSpaces>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, Mariana (NIH/NIAMS) [E]</dc:creator>
  <cp:keywords/>
  <dc:description/>
  <cp:lastModifiedBy>Kaplan, Mariana (NIH/NIAMS) [E]</cp:lastModifiedBy>
  <cp:revision>2</cp:revision>
  <dcterms:created xsi:type="dcterms:W3CDTF">2025-05-16T15:08:00Z</dcterms:created>
  <dcterms:modified xsi:type="dcterms:W3CDTF">2025-05-16T15:08:00Z</dcterms:modified>
</cp:coreProperties>
</file>